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6313AD" w14:textId="6E52FD3F" w:rsidR="00967641" w:rsidRPr="00477188" w:rsidRDefault="000D3B9C" w:rsidP="00967641">
      <w:pPr>
        <w:pStyle w:val="a3"/>
        <w:wordWrap/>
        <w:spacing w:line="276" w:lineRule="auto"/>
        <w:jc w:val="center"/>
        <w:outlineLvl w:val="0"/>
        <w:rPr>
          <w:rFonts w:ascii="Calibri" w:hAnsi="Calibri" w:cs="Calibri"/>
          <w:sz w:val="32"/>
          <w:szCs w:val="32"/>
        </w:rPr>
      </w:pPr>
      <w:r w:rsidRPr="00477188">
        <w:rPr>
          <w:rFonts w:ascii="Calibri" w:eastAsia="바탕" w:hAnsi="Calibri" w:cs="Calibri"/>
          <w:bCs/>
          <w:sz w:val="28"/>
          <w:szCs w:val="28"/>
        </w:rPr>
        <w:t>M</w:t>
      </w:r>
      <w:r w:rsidR="002F1AE3" w:rsidRPr="00477188">
        <w:rPr>
          <w:rFonts w:ascii="Calibri" w:eastAsia="바탕" w:hAnsi="Calibri" w:cs="Calibri"/>
          <w:bCs/>
          <w:sz w:val="28"/>
          <w:szCs w:val="28"/>
        </w:rPr>
        <w:t>icroRNA Expression Profiles in Gastric C</w:t>
      </w:r>
      <w:r w:rsidR="00535E96" w:rsidRPr="00477188">
        <w:rPr>
          <w:rFonts w:ascii="Calibri" w:eastAsia="바탕" w:hAnsi="Calibri" w:cs="Calibri"/>
          <w:bCs/>
          <w:sz w:val="28"/>
          <w:szCs w:val="28"/>
        </w:rPr>
        <w:t>arcinogenesis</w:t>
      </w:r>
      <w:r w:rsidR="002F1AE3" w:rsidRPr="00477188">
        <w:rPr>
          <w:rFonts w:ascii="Calibri" w:eastAsia="바탕" w:hAnsi="Calibri" w:cs="Calibri"/>
          <w:bCs/>
          <w:sz w:val="28"/>
          <w:szCs w:val="28"/>
        </w:rPr>
        <w:t xml:space="preserve"> </w:t>
      </w:r>
    </w:p>
    <w:p w14:paraId="31F6C30B" w14:textId="77777777" w:rsidR="00967641" w:rsidRPr="00893FF5" w:rsidRDefault="00967641" w:rsidP="00967641">
      <w:pPr>
        <w:pStyle w:val="a3"/>
        <w:wordWrap/>
        <w:spacing w:line="276" w:lineRule="auto"/>
        <w:jc w:val="center"/>
        <w:outlineLvl w:val="0"/>
        <w:rPr>
          <w:rFonts w:ascii="Calibri" w:hAnsi="Calibri" w:cs="Calibri"/>
          <w:b/>
          <w:sz w:val="32"/>
          <w:szCs w:val="32"/>
        </w:rPr>
      </w:pPr>
    </w:p>
    <w:p w14:paraId="17D86EEC" w14:textId="77777777" w:rsidR="00834F18" w:rsidRPr="00893FF5" w:rsidRDefault="00834F18" w:rsidP="00967641">
      <w:pPr>
        <w:wordWrap/>
        <w:autoSpaceDE/>
        <w:autoSpaceDN/>
        <w:spacing w:line="276" w:lineRule="auto"/>
        <w:outlineLvl w:val="0"/>
        <w:rPr>
          <w:rFonts w:ascii="Calibri" w:eastAsia="바탕체" w:hAnsi="Calibri" w:cs="Calibri"/>
        </w:rPr>
      </w:pPr>
    </w:p>
    <w:p w14:paraId="62A545C0" w14:textId="380714B4" w:rsidR="00967641" w:rsidRPr="00893FF5" w:rsidRDefault="00967641" w:rsidP="00967641">
      <w:pPr>
        <w:wordWrap/>
        <w:autoSpaceDE/>
        <w:autoSpaceDN/>
        <w:spacing w:line="276" w:lineRule="auto"/>
        <w:outlineLvl w:val="0"/>
        <w:rPr>
          <w:rFonts w:ascii="Calibri" w:eastAsia="바탕체" w:hAnsi="Calibri" w:cs="Calibri"/>
        </w:rPr>
      </w:pPr>
      <w:r w:rsidRPr="00893FF5">
        <w:rPr>
          <w:rFonts w:ascii="Calibri" w:eastAsia="바탕체" w:hAnsi="Calibri" w:cs="Calibri"/>
        </w:rPr>
        <w:t>Jinha Hwang</w:t>
      </w:r>
      <w:r w:rsidR="002F1AE3" w:rsidRPr="00893FF5">
        <w:rPr>
          <w:rFonts w:ascii="Calibri" w:eastAsia="바탕체" w:hAnsi="Calibri" w:cs="Calibri"/>
          <w:vertAlign w:val="superscript"/>
        </w:rPr>
        <w:t>1</w:t>
      </w:r>
      <w:r w:rsidR="006548D0" w:rsidRPr="00893FF5">
        <w:rPr>
          <w:rFonts w:ascii="Calibri" w:eastAsia="바탕체" w:hAnsi="Calibri" w:cs="Calibri"/>
          <w:vertAlign w:val="superscript"/>
        </w:rPr>
        <w:t>,+</w:t>
      </w:r>
      <w:r w:rsidRPr="00893FF5">
        <w:rPr>
          <w:rFonts w:ascii="Calibri" w:eastAsia="바탕체" w:hAnsi="Calibri" w:cs="Calibri"/>
        </w:rPr>
        <w:t xml:space="preserve">, </w:t>
      </w:r>
      <w:bookmarkStart w:id="0" w:name="OLE_LINK20"/>
      <w:bookmarkStart w:id="1" w:name="OLE_LINK21"/>
      <w:bookmarkStart w:id="2" w:name="OLE_LINK22"/>
      <w:bookmarkStart w:id="3" w:name="OLE_LINK23"/>
      <w:r w:rsidR="002F1AE3" w:rsidRPr="00893FF5">
        <w:rPr>
          <w:rFonts w:ascii="Calibri" w:eastAsia="바탕체" w:hAnsi="Calibri" w:cs="Calibri"/>
        </w:rPr>
        <w:t>Byung-Hoon Min</w:t>
      </w:r>
      <w:r w:rsidR="002F1AE3" w:rsidRPr="00893FF5">
        <w:rPr>
          <w:rFonts w:ascii="Calibri" w:eastAsia="바탕체" w:hAnsi="Calibri" w:cs="Calibri"/>
          <w:vertAlign w:val="superscript"/>
        </w:rPr>
        <w:t>2</w:t>
      </w:r>
      <w:r w:rsidR="006548D0" w:rsidRPr="00893FF5">
        <w:rPr>
          <w:rFonts w:ascii="Calibri" w:eastAsia="바탕체" w:hAnsi="Calibri" w:cs="Calibri"/>
          <w:vertAlign w:val="superscript"/>
        </w:rPr>
        <w:t>,+</w:t>
      </w:r>
      <w:r w:rsidR="002F1AE3" w:rsidRPr="00893FF5">
        <w:rPr>
          <w:rFonts w:ascii="Calibri" w:eastAsia="바탕체" w:hAnsi="Calibri" w:cs="Calibri"/>
        </w:rPr>
        <w:t xml:space="preserve">, </w:t>
      </w:r>
      <w:bookmarkStart w:id="4" w:name="OLE_LINK30"/>
      <w:bookmarkStart w:id="5" w:name="OLE_LINK31"/>
      <w:bookmarkStart w:id="6" w:name="OLE_LINK32"/>
      <w:bookmarkEnd w:id="0"/>
      <w:bookmarkEnd w:id="1"/>
      <w:bookmarkEnd w:id="2"/>
      <w:bookmarkEnd w:id="3"/>
      <w:r w:rsidR="00300B50" w:rsidRPr="00893FF5">
        <w:rPr>
          <w:rFonts w:ascii="Calibri" w:eastAsia="바탕체" w:hAnsi="Calibri" w:cs="Calibri"/>
        </w:rPr>
        <w:t>Jiryeon Jang</w:t>
      </w:r>
      <w:r w:rsidR="00300B50" w:rsidRPr="00893FF5">
        <w:rPr>
          <w:rFonts w:ascii="Calibri" w:eastAsia="바탕체" w:hAnsi="Calibri" w:cs="Calibri"/>
          <w:vertAlign w:val="superscript"/>
        </w:rPr>
        <w:t>3</w:t>
      </w:r>
      <w:r w:rsidR="004B59B0" w:rsidRPr="00893FF5">
        <w:rPr>
          <w:rFonts w:ascii="Calibri" w:eastAsia="바탕체" w:hAnsi="Calibri" w:cs="Calibri"/>
          <w:vertAlign w:val="superscript"/>
        </w:rPr>
        <w:t>,4</w:t>
      </w:r>
      <w:r w:rsidR="006548D0" w:rsidRPr="00893FF5">
        <w:rPr>
          <w:rFonts w:ascii="Calibri" w:eastAsia="바탕체" w:hAnsi="Calibri" w:cs="Calibri"/>
          <w:vertAlign w:val="superscript"/>
        </w:rPr>
        <w:t>,+</w:t>
      </w:r>
      <w:r w:rsidR="00300B50" w:rsidRPr="00893FF5">
        <w:rPr>
          <w:rFonts w:ascii="Calibri" w:eastAsia="바탕체" w:hAnsi="Calibri" w:cs="Calibri"/>
        </w:rPr>
        <w:t xml:space="preserve">, </w:t>
      </w:r>
      <w:r w:rsidRPr="00893FF5">
        <w:rPr>
          <w:rFonts w:ascii="Calibri" w:eastAsia="바탕체" w:hAnsi="Calibri" w:cs="Calibri"/>
        </w:rPr>
        <w:t>So Young Kang</w:t>
      </w:r>
      <w:bookmarkEnd w:id="4"/>
      <w:bookmarkEnd w:id="5"/>
      <w:bookmarkEnd w:id="6"/>
      <w:r w:rsidR="004B59B0" w:rsidRPr="00893FF5">
        <w:rPr>
          <w:rFonts w:ascii="Calibri" w:eastAsia="바탕체" w:hAnsi="Calibri" w:cs="Calibri"/>
          <w:vertAlign w:val="superscript"/>
        </w:rPr>
        <w:t>4</w:t>
      </w:r>
      <w:r w:rsidR="00C44FF6" w:rsidRPr="00893FF5">
        <w:rPr>
          <w:rFonts w:ascii="Calibri" w:eastAsia="바탕체" w:hAnsi="Calibri" w:cs="Calibri"/>
        </w:rPr>
        <w:t>,</w:t>
      </w:r>
      <w:r w:rsidRPr="00893FF5">
        <w:rPr>
          <w:rFonts w:ascii="Calibri" w:eastAsia="바탕체" w:hAnsi="Calibri" w:cs="Calibri"/>
        </w:rPr>
        <w:t xml:space="preserve"> </w:t>
      </w:r>
      <w:r w:rsidR="00761A2A" w:rsidRPr="00893FF5">
        <w:rPr>
          <w:rFonts w:ascii="Calibri" w:eastAsia="바탕체" w:hAnsi="Calibri" w:cs="Calibri"/>
        </w:rPr>
        <w:t>Hyunsik Bae</w:t>
      </w:r>
      <w:r w:rsidR="00761A2A" w:rsidRPr="00893FF5">
        <w:rPr>
          <w:rFonts w:ascii="Calibri" w:eastAsia="바탕체" w:hAnsi="Calibri" w:cs="Calibri"/>
          <w:vertAlign w:val="superscript"/>
        </w:rPr>
        <w:t>4</w:t>
      </w:r>
      <w:r w:rsidR="00761A2A" w:rsidRPr="00893FF5">
        <w:rPr>
          <w:rFonts w:ascii="Calibri" w:eastAsia="바탕체" w:hAnsi="Calibri" w:cs="Calibri"/>
        </w:rPr>
        <w:t xml:space="preserve">, </w:t>
      </w:r>
      <w:r w:rsidR="00BB0114" w:rsidRPr="00893FF5">
        <w:rPr>
          <w:rFonts w:ascii="Calibri" w:eastAsia="바탕체" w:hAnsi="Calibri" w:cs="Calibri"/>
        </w:rPr>
        <w:t>Se Song Jang</w:t>
      </w:r>
      <w:r w:rsidR="00BB0114" w:rsidRPr="00893FF5">
        <w:rPr>
          <w:rFonts w:ascii="Calibri" w:eastAsia="바탕체" w:hAnsi="Calibri" w:cs="Calibri"/>
          <w:vertAlign w:val="superscript"/>
        </w:rPr>
        <w:t>1</w:t>
      </w:r>
      <w:r w:rsidR="00BB0114" w:rsidRPr="00893FF5">
        <w:rPr>
          <w:rFonts w:ascii="Calibri" w:hAnsi="Calibri" w:cs="Calibri"/>
        </w:rPr>
        <w:t>,</w:t>
      </w:r>
      <w:r w:rsidR="007C14DC" w:rsidRPr="00893FF5">
        <w:rPr>
          <w:rFonts w:ascii="Calibri" w:hAnsi="Calibri" w:cs="Calibri"/>
        </w:rPr>
        <w:t xml:space="preserve"> </w:t>
      </w:r>
      <w:r w:rsidR="00BB0114" w:rsidRPr="00893FF5">
        <w:rPr>
          <w:rFonts w:ascii="Calibri" w:hAnsi="Calibri" w:cs="Calibri"/>
        </w:rPr>
        <w:t>J</w:t>
      </w:r>
      <w:r w:rsidRPr="00893FF5">
        <w:rPr>
          <w:rFonts w:ascii="Calibri" w:hAnsi="Calibri" w:cs="Calibri"/>
        </w:rPr>
        <w:t>ong-Il Kim</w:t>
      </w:r>
      <w:r w:rsidR="002F1AE3" w:rsidRPr="00893FF5">
        <w:rPr>
          <w:rFonts w:ascii="Calibri" w:eastAsia="바탕체" w:hAnsi="Calibri" w:cs="Calibri"/>
          <w:vertAlign w:val="superscript"/>
        </w:rPr>
        <w:t>1</w:t>
      </w:r>
      <w:r w:rsidRPr="00893FF5">
        <w:rPr>
          <w:rFonts w:ascii="Calibri" w:eastAsia="바탕체" w:hAnsi="Calibri" w:cs="Calibri"/>
          <w:vertAlign w:val="superscript"/>
        </w:rPr>
        <w:t>,</w:t>
      </w:r>
      <w:r w:rsidR="004B59B0" w:rsidRPr="00893FF5">
        <w:rPr>
          <w:rFonts w:ascii="Calibri" w:eastAsia="바탕체" w:hAnsi="Calibri" w:cs="Calibri"/>
          <w:vertAlign w:val="superscript"/>
        </w:rPr>
        <w:t>5,6</w:t>
      </w:r>
      <w:r w:rsidRPr="00893FF5">
        <w:rPr>
          <w:rFonts w:ascii="Calibri" w:eastAsia="바탕체" w:hAnsi="Calibri" w:cs="Calibri"/>
          <w:vertAlign w:val="superscript"/>
        </w:rPr>
        <w:t>,</w:t>
      </w:r>
      <w:r w:rsidR="006548D0" w:rsidRPr="00893FF5">
        <w:rPr>
          <w:rFonts w:ascii="Calibri" w:eastAsia="바탕체" w:hAnsi="Calibri" w:cs="Calibri"/>
          <w:vertAlign w:val="superscript"/>
        </w:rPr>
        <w:t>*</w:t>
      </w:r>
      <w:r w:rsidRPr="00893FF5">
        <w:rPr>
          <w:rFonts w:ascii="Calibri" w:eastAsia="바탕체" w:hAnsi="Calibri" w:cs="Calibri"/>
        </w:rPr>
        <w:t>,</w:t>
      </w:r>
      <w:r w:rsidRPr="00893FF5">
        <w:rPr>
          <w:rFonts w:ascii="Calibri" w:hAnsi="Calibri" w:cs="Calibri"/>
        </w:rPr>
        <w:t xml:space="preserve"> Kyoung-Mee Kim</w:t>
      </w:r>
      <w:r w:rsidR="004B59B0" w:rsidRPr="00893FF5">
        <w:rPr>
          <w:rFonts w:ascii="Calibri" w:eastAsia="바탕체" w:hAnsi="Calibri" w:cs="Calibri"/>
          <w:vertAlign w:val="superscript"/>
        </w:rPr>
        <w:t>4</w:t>
      </w:r>
      <w:r w:rsidR="006548D0" w:rsidRPr="00893FF5">
        <w:rPr>
          <w:rFonts w:ascii="Calibri" w:eastAsia="바탕체" w:hAnsi="Calibri" w:cs="Calibri"/>
          <w:vertAlign w:val="superscript"/>
        </w:rPr>
        <w:t>,*</w:t>
      </w:r>
    </w:p>
    <w:p w14:paraId="605609D8" w14:textId="60B320F0" w:rsidR="007A73B3" w:rsidRDefault="007A73B3">
      <w:pPr>
        <w:widowControl/>
        <w:wordWrap/>
        <w:autoSpaceDE/>
        <w:autoSpaceDN/>
        <w:spacing w:after="160" w:line="259" w:lineRule="auto"/>
        <w:rPr>
          <w:rFonts w:ascii="Calibri" w:eastAsia="바탕" w:hAnsi="Calibri" w:cs="Calibri"/>
        </w:rPr>
      </w:pPr>
      <w:r>
        <w:rPr>
          <w:rFonts w:ascii="Calibri" w:hAnsi="Calibri" w:cs="Calibri"/>
        </w:rPr>
        <w:br w:type="page"/>
      </w:r>
    </w:p>
    <w:p w14:paraId="0623ECDD" w14:textId="77777777" w:rsidR="008A13D7" w:rsidRDefault="00477188" w:rsidP="00477188">
      <w:pPr>
        <w:pStyle w:val="EndNoteBibliography"/>
        <w:rPr>
          <w:rFonts w:ascii="Calibri" w:hAnsi="Calibri" w:cs="Calibri"/>
          <w:noProof w:val="0"/>
          <w:sz w:val="22"/>
        </w:rPr>
      </w:pPr>
      <w:r>
        <w:rPr>
          <w:rFonts w:ascii="Calibri" w:hAnsi="Calibri" w:cs="Calibri"/>
          <w:sz w:val="24"/>
        </w:rPr>
        <w:lastRenderedPageBreak/>
        <w:drawing>
          <wp:inline distT="0" distB="0" distL="0" distR="0" wp14:anchorId="0D2812C6" wp14:editId="3A39814E">
            <wp:extent cx="5724525" cy="26955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3BC0" w:rsidRPr="00CE18BF">
        <w:rPr>
          <w:rFonts w:ascii="Calibri" w:hAnsi="Calibri" w:cs="Calibri"/>
          <w:noProof w:val="0"/>
          <w:sz w:val="22"/>
        </w:rPr>
        <w:t xml:space="preserve">Supplementary Figure1. The expression levels of two novel miRNAs (miR-655 and miR-938) </w:t>
      </w:r>
      <w:r w:rsidR="00705648" w:rsidRPr="00CE18BF">
        <w:rPr>
          <w:rFonts w:ascii="Calibri" w:hAnsi="Calibri" w:cs="Calibri" w:hint="eastAsia"/>
          <w:noProof w:val="0"/>
          <w:sz w:val="22"/>
        </w:rPr>
        <w:t>in normal gastric mucosa, adenoma and carcinoma measured by RT-q</w:t>
      </w:r>
      <w:r w:rsidR="00093BC0" w:rsidRPr="00CE18BF">
        <w:rPr>
          <w:rFonts w:ascii="Calibri" w:hAnsi="Calibri" w:cs="Calibri"/>
          <w:noProof w:val="0"/>
          <w:sz w:val="22"/>
        </w:rPr>
        <w:t>PCR.</w:t>
      </w:r>
    </w:p>
    <w:p w14:paraId="31767856" w14:textId="77777777" w:rsidR="008A13D7" w:rsidRDefault="008A13D7">
      <w:pPr>
        <w:widowControl/>
        <w:wordWrap/>
        <w:autoSpaceDE/>
        <w:autoSpaceDN/>
        <w:spacing w:after="160" w:line="259" w:lineRule="auto"/>
        <w:rPr>
          <w:rFonts w:ascii="Calibri" w:eastAsia="바탕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14:paraId="73AE1169" w14:textId="77777777" w:rsidR="008A13D7" w:rsidRDefault="008A13D7" w:rsidP="00477188">
      <w:pPr>
        <w:pStyle w:val="EndNoteBibliography"/>
        <w:rPr>
          <w:rFonts w:ascii="Calibri" w:hAnsi="Calibri" w:cs="Calibri"/>
        </w:rPr>
      </w:pPr>
      <w:r>
        <w:lastRenderedPageBreak/>
        <w:drawing>
          <wp:inline distT="0" distB="0" distL="0" distR="0" wp14:anchorId="2281BA6C" wp14:editId="459167DB">
            <wp:extent cx="5731510" cy="196723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4515D" w14:textId="5E691433" w:rsidR="008A13D7" w:rsidRDefault="008A13D7" w:rsidP="00477188">
      <w:pPr>
        <w:pStyle w:val="EndNoteBibliography"/>
        <w:rPr>
          <w:rFonts w:ascii="Calibri" w:hAnsi="Calibri" w:cs="Calibri"/>
        </w:rPr>
      </w:pPr>
      <w:r>
        <w:drawing>
          <wp:inline distT="0" distB="0" distL="0" distR="0" wp14:anchorId="52D254FC" wp14:editId="6A133683">
            <wp:extent cx="4591887" cy="20955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36851" cy="2116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8BE53" w14:textId="37E598C7" w:rsidR="008A13D7" w:rsidRDefault="008A13D7" w:rsidP="00477188">
      <w:pPr>
        <w:pStyle w:val="EndNoteBibliography"/>
        <w:rPr>
          <w:rFonts w:ascii="Calibri" w:hAnsi="Calibri" w:cs="Calibri" w:hint="eastAsia"/>
        </w:rPr>
      </w:pPr>
      <w:r w:rsidRPr="00CE18BF">
        <w:rPr>
          <w:rFonts w:ascii="Calibri" w:hAnsi="Calibri" w:cs="Calibri"/>
          <w:noProof w:val="0"/>
          <w:sz w:val="22"/>
        </w:rPr>
        <w:t>Supplementary Figure</w:t>
      </w:r>
      <w:r>
        <w:rPr>
          <w:rFonts w:ascii="Calibri" w:hAnsi="Calibri" w:cs="Calibri"/>
          <w:noProof w:val="0"/>
          <w:sz w:val="22"/>
        </w:rPr>
        <w:t xml:space="preserve">2. </w:t>
      </w:r>
      <w:r w:rsidRPr="00893FF5">
        <w:rPr>
          <w:rFonts w:ascii="Calibri" w:hAnsi="Calibri" w:cs="Calibri"/>
          <w:sz w:val="24"/>
        </w:rPr>
        <w:t>Spearman’s correlation between miRNA</w:t>
      </w:r>
      <w:r w:rsidR="00C278C1">
        <w:rPr>
          <w:rFonts w:ascii="Calibri" w:hAnsi="Calibri" w:cs="Calibri"/>
          <w:sz w:val="24"/>
        </w:rPr>
        <w:t>s (mir-107, mir370, and mir-300)</w:t>
      </w:r>
      <w:bookmarkStart w:id="7" w:name="_GoBack"/>
      <w:bookmarkEnd w:id="7"/>
      <w:r w:rsidRPr="00893FF5">
        <w:rPr>
          <w:rFonts w:ascii="Calibri" w:hAnsi="Calibri" w:cs="Calibri"/>
          <w:sz w:val="24"/>
        </w:rPr>
        <w:t xml:space="preserve"> and well-known target genes in samples from </w:t>
      </w:r>
      <w:r>
        <w:rPr>
          <w:rFonts w:ascii="Calibri" w:hAnsi="Calibri" w:cs="Calibri"/>
          <w:sz w:val="24"/>
        </w:rPr>
        <w:t>normal, LGD, HGD, and EGC</w:t>
      </w:r>
      <w:r w:rsidRPr="00CE18BF">
        <w:rPr>
          <w:rFonts w:ascii="Calibri" w:hAnsi="Calibri" w:cs="Calibri"/>
          <w:noProof w:val="0"/>
          <w:sz w:val="22"/>
        </w:rPr>
        <w:t>.</w:t>
      </w:r>
    </w:p>
    <w:p w14:paraId="5D2CB15E" w14:textId="22B14EAF" w:rsidR="00477188" w:rsidRPr="00477188" w:rsidRDefault="00477188" w:rsidP="00477188">
      <w:pPr>
        <w:pStyle w:val="EndNoteBibliography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  <w:r w:rsidRPr="00CE18BF">
        <w:rPr>
          <w:rFonts w:ascii="Calibri" w:hAnsi="Calibri" w:cs="Calibri"/>
          <w:bCs/>
          <w:color w:val="000000"/>
          <w:kern w:val="0"/>
          <w:sz w:val="22"/>
          <w:szCs w:val="22"/>
        </w:rPr>
        <w:lastRenderedPageBreak/>
        <w:t>Supplementary Table 1. The list of differentially expressed miRNA (fold change &gt;= 2.5, p-value &lt; 0.01)</w:t>
      </w:r>
    </w:p>
    <w:tbl>
      <w:tblPr>
        <w:tblW w:w="89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2154"/>
        <w:gridCol w:w="1371"/>
        <w:gridCol w:w="968"/>
        <w:gridCol w:w="1117"/>
        <w:gridCol w:w="1080"/>
        <w:gridCol w:w="1080"/>
      </w:tblGrid>
      <w:tr w:rsidR="00477188" w:rsidRPr="00477188" w14:paraId="59ECAA43" w14:textId="77777777" w:rsidTr="00477188">
        <w:trPr>
          <w:trHeight w:val="345"/>
        </w:trPr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005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  <w:t>DEM group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2D8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  <w:t>miRNA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182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  <w:t>adenoma/normal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DCB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  <w:t>egc/normal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7A6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  <w:t>egc/adenom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890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  <w:t>p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841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22"/>
              </w:rPr>
              <w:t>FDR</w:t>
            </w:r>
          </w:p>
        </w:tc>
      </w:tr>
      <w:tr w:rsidR="00477188" w:rsidRPr="00477188" w14:paraId="108B2CB7" w14:textId="77777777" w:rsidTr="00477188">
        <w:trPr>
          <w:trHeight w:val="330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B29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DEM-1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2EE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74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A6D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C2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23A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7E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F00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25E-05</w:t>
            </w:r>
          </w:p>
        </w:tc>
      </w:tr>
      <w:tr w:rsidR="00477188" w:rsidRPr="00477188" w14:paraId="1C6A8A55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18B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BD3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97F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B6D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479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59C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ECA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6E-02</w:t>
            </w:r>
          </w:p>
        </w:tc>
      </w:tr>
      <w:tr w:rsidR="00477188" w:rsidRPr="00477188" w14:paraId="6E0129DC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9E7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9C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A79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F03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1C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9E1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32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7E-03</w:t>
            </w:r>
          </w:p>
        </w:tc>
      </w:tr>
      <w:tr w:rsidR="00477188" w:rsidRPr="00477188" w14:paraId="1130C019" w14:textId="77777777" w:rsidTr="00477188">
        <w:trPr>
          <w:trHeight w:val="372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FBF2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1A1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6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369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60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826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86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A57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25E-05</w:t>
            </w:r>
          </w:p>
        </w:tc>
      </w:tr>
      <w:tr w:rsidR="00477188" w:rsidRPr="00477188" w14:paraId="5E49DB98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332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89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214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20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D96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DEA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3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297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73E-03</w:t>
            </w:r>
          </w:p>
        </w:tc>
      </w:tr>
      <w:tr w:rsidR="00477188" w:rsidRPr="00477188" w14:paraId="4DC8BE6A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A46A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9A1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5a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46A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812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A56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64A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985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4E-02</w:t>
            </w:r>
          </w:p>
        </w:tc>
      </w:tr>
      <w:tr w:rsidR="00477188" w:rsidRPr="00477188" w14:paraId="05F29967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DBCC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EB9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DD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605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870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E65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78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4E-03</w:t>
            </w:r>
          </w:p>
        </w:tc>
      </w:tr>
      <w:tr w:rsidR="00477188" w:rsidRPr="00477188" w14:paraId="0D962CE0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A95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6F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74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1E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3B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5E1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AC3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5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F9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6E-04</w:t>
            </w:r>
          </w:p>
        </w:tc>
      </w:tr>
      <w:tr w:rsidR="00477188" w:rsidRPr="00477188" w14:paraId="14EFD199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38C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AD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DD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9F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1AD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CE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1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CD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8E-03</w:t>
            </w:r>
          </w:p>
        </w:tc>
      </w:tr>
      <w:tr w:rsidR="00477188" w:rsidRPr="00477188" w14:paraId="1F062468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88B5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2BC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3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59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729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8A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44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122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14E-02</w:t>
            </w:r>
          </w:p>
        </w:tc>
      </w:tr>
      <w:tr w:rsidR="00477188" w:rsidRPr="00477188" w14:paraId="5A9C46BC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732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D8E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7C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92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873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7DA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40F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8E-03</w:t>
            </w:r>
          </w:p>
        </w:tc>
      </w:tr>
      <w:tr w:rsidR="00477188" w:rsidRPr="00477188" w14:paraId="2F807F4E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7AC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08E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423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63A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A5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141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701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9D7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7E-03</w:t>
            </w:r>
          </w:p>
        </w:tc>
      </w:tr>
      <w:tr w:rsidR="00477188" w:rsidRPr="00477188" w14:paraId="42717F32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A45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384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4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EF1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D8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15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48E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38B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46E-02</w:t>
            </w:r>
          </w:p>
        </w:tc>
      </w:tr>
      <w:tr w:rsidR="00477188" w:rsidRPr="00477188" w14:paraId="37A7BCB7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710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583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32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DA3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BFA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3D7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CE6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06C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8E-03</w:t>
            </w:r>
          </w:p>
        </w:tc>
      </w:tr>
      <w:tr w:rsidR="00477188" w:rsidRPr="00477188" w14:paraId="76A53CCC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F94F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C0E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74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736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1E4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39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C8A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4EA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8E-04</w:t>
            </w:r>
          </w:p>
        </w:tc>
      </w:tr>
      <w:tr w:rsidR="00477188" w:rsidRPr="00477188" w14:paraId="17C6A383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600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11E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7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ECE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B9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77E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B6A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8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076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6E-04</w:t>
            </w:r>
          </w:p>
        </w:tc>
      </w:tr>
      <w:tr w:rsidR="00477188" w:rsidRPr="00477188" w14:paraId="513CB6AC" w14:textId="77777777" w:rsidTr="00477188">
        <w:trPr>
          <w:trHeight w:val="330"/>
        </w:trPr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B93E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DEM-1b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0C4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let-7a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1B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8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253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D55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DE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14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563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0E-02</w:t>
            </w:r>
          </w:p>
        </w:tc>
      </w:tr>
      <w:tr w:rsidR="00477188" w:rsidRPr="00477188" w14:paraId="43D326B0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8BDA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8F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let-7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8A0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F96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32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C1D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7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0CB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3E-02</w:t>
            </w:r>
          </w:p>
        </w:tc>
      </w:tr>
      <w:tr w:rsidR="00477188" w:rsidRPr="00477188" w14:paraId="7CD9EB93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00AD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09A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8A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2C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374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36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8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410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6E-02</w:t>
            </w:r>
          </w:p>
        </w:tc>
      </w:tr>
      <w:tr w:rsidR="00477188" w:rsidRPr="00477188" w14:paraId="0E3172A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F5E4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85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00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1B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E1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0E4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C3E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AC3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7E-02</w:t>
            </w:r>
          </w:p>
        </w:tc>
      </w:tr>
      <w:tr w:rsidR="00477188" w:rsidRPr="00477188" w14:paraId="3088863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8705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D9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00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9B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768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A2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631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FCF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43E-03</w:t>
            </w:r>
          </w:p>
        </w:tc>
      </w:tr>
      <w:tr w:rsidR="00477188" w:rsidRPr="00477188" w14:paraId="456A0DBF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2A01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23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44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D2D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333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10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C7D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8E-03</w:t>
            </w:r>
          </w:p>
        </w:tc>
      </w:tr>
      <w:tr w:rsidR="00477188" w:rsidRPr="00477188" w14:paraId="5CA74466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E2A4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FA7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9a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F60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513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78E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589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8B1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60E-03</w:t>
            </w:r>
          </w:p>
        </w:tc>
      </w:tr>
      <w:tr w:rsidR="00477188" w:rsidRPr="00477188" w14:paraId="4492E093" w14:textId="77777777" w:rsidTr="00477188">
        <w:trPr>
          <w:trHeight w:val="330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D77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DEM-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FD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A6C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D7B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9D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2A4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15D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6E-02</w:t>
            </w:r>
          </w:p>
        </w:tc>
      </w:tr>
      <w:tr w:rsidR="00477188" w:rsidRPr="00477188" w14:paraId="3CB09363" w14:textId="77777777" w:rsidTr="00477188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50D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9E4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95C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1BF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811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400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5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C74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6E-03</w:t>
            </w:r>
          </w:p>
        </w:tc>
      </w:tr>
      <w:tr w:rsidR="00477188" w:rsidRPr="00477188" w14:paraId="4E2A8B1A" w14:textId="77777777" w:rsidTr="00127C0F">
        <w:trPr>
          <w:trHeight w:val="330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3229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FA3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00a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7B7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CD7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E3C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620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7AB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77E-04</w:t>
            </w:r>
          </w:p>
        </w:tc>
      </w:tr>
      <w:tr w:rsidR="00477188" w:rsidRPr="00477188" w14:paraId="52A78065" w14:textId="77777777" w:rsidTr="00477188">
        <w:trPr>
          <w:trHeight w:val="330"/>
        </w:trPr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7442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DEM-3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E1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06a+hsa-miR-17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9CA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AD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4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61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9D4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79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F96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6E-02</w:t>
            </w:r>
          </w:p>
        </w:tc>
      </w:tr>
      <w:tr w:rsidR="00477188" w:rsidRPr="00477188" w14:paraId="0F0CE68B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58C9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36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404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5A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BAB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23E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CAE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14E-03</w:t>
            </w:r>
          </w:p>
        </w:tc>
      </w:tr>
      <w:tr w:rsidR="00477188" w:rsidRPr="00477188" w14:paraId="178F3FC0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51CF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229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0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67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225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614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124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8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D1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7E-02</w:t>
            </w:r>
          </w:p>
        </w:tc>
      </w:tr>
      <w:tr w:rsidR="00477188" w:rsidRPr="00477188" w14:paraId="7382B336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D792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3D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0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EA9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234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44C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26D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CCF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3E-02</w:t>
            </w:r>
          </w:p>
        </w:tc>
      </w:tr>
      <w:tr w:rsidR="00477188" w:rsidRPr="00477188" w14:paraId="6E7B083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2012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E34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DD0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1F2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A1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E0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87D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7E-02</w:t>
            </w:r>
          </w:p>
        </w:tc>
      </w:tr>
      <w:tr w:rsidR="00477188" w:rsidRPr="00477188" w14:paraId="5B4F344E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72B8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C1B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58C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03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BD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8DC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2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6AC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6E-02</w:t>
            </w:r>
          </w:p>
        </w:tc>
      </w:tr>
      <w:tr w:rsidR="00477188" w:rsidRPr="00477188" w14:paraId="76AD567B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67B8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2F0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40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E7B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4E9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1C1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60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F62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6E-02</w:t>
            </w:r>
          </w:p>
        </w:tc>
      </w:tr>
      <w:tr w:rsidR="00477188" w:rsidRPr="00477188" w14:paraId="3CF560A0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BAE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6F4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42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56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DC6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0CA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22F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2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B1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3E-02</w:t>
            </w:r>
          </w:p>
        </w:tc>
      </w:tr>
      <w:tr w:rsidR="00477188" w:rsidRPr="00477188" w14:paraId="25EBF90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8A9D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CDD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81b+hsa-miR-181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D9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C0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098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AC4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F68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9E-02</w:t>
            </w:r>
          </w:p>
        </w:tc>
      </w:tr>
      <w:tr w:rsidR="00477188" w:rsidRPr="00477188" w14:paraId="731690C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E2C0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1F1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8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189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15A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809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B7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3F4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89E-03</w:t>
            </w:r>
          </w:p>
        </w:tc>
      </w:tr>
      <w:tr w:rsidR="00477188" w:rsidRPr="00477188" w14:paraId="40F72722" w14:textId="77777777" w:rsidTr="00127C0F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D1F4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995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13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C4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0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75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4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48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B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5E-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500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1E-02</w:t>
            </w:r>
          </w:p>
        </w:tc>
      </w:tr>
      <w:tr w:rsidR="00477188" w:rsidRPr="00477188" w14:paraId="16DB4665" w14:textId="77777777" w:rsidTr="00127C0F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A5107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87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2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53E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98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D31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0.9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D5F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95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96E-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7A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6E-02</w:t>
            </w:r>
          </w:p>
        </w:tc>
      </w:tr>
      <w:tr w:rsidR="00477188" w:rsidRPr="00477188" w14:paraId="5F2523A6" w14:textId="77777777" w:rsidTr="00127C0F">
        <w:trPr>
          <w:trHeight w:val="330"/>
        </w:trPr>
        <w:tc>
          <w:tcPr>
            <w:tcW w:w="11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83C7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E49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02a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6F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1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C36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44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5B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9B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70E-0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7C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6E-02</w:t>
            </w:r>
          </w:p>
        </w:tc>
      </w:tr>
      <w:tr w:rsidR="00477188" w:rsidRPr="00477188" w14:paraId="38BC0DA6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586A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4F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A8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438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3E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C24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1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B1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2E-02</w:t>
            </w:r>
          </w:p>
        </w:tc>
      </w:tr>
      <w:tr w:rsidR="00477188" w:rsidRPr="00477188" w14:paraId="6460127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47BE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4F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AB2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B0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11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4E5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1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28E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0E-02</w:t>
            </w:r>
          </w:p>
        </w:tc>
      </w:tr>
      <w:tr w:rsidR="00477188" w:rsidRPr="00477188" w14:paraId="005CF426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06D0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95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1B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50D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529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586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8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567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3E-02</w:t>
            </w:r>
          </w:p>
        </w:tc>
      </w:tr>
      <w:tr w:rsidR="00477188" w:rsidRPr="00477188" w14:paraId="77B14884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EF72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402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4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33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642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CF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977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1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C0D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3E-03</w:t>
            </w:r>
          </w:p>
        </w:tc>
      </w:tr>
      <w:tr w:rsidR="00477188" w:rsidRPr="00477188" w14:paraId="06D91D3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7E5E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1F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17c+hsa-miR-519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E0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078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19C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405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026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9E-02</w:t>
            </w:r>
          </w:p>
        </w:tc>
      </w:tr>
      <w:tr w:rsidR="00477188" w:rsidRPr="00477188" w14:paraId="42B4FA9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285F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584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18d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C6E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471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A3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3EA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793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3E-03</w:t>
            </w:r>
          </w:p>
        </w:tc>
      </w:tr>
      <w:tr w:rsidR="00477188" w:rsidRPr="00477188" w14:paraId="26864102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D6B9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ED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18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9F1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A9F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518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92D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55A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7E-02</w:t>
            </w:r>
          </w:p>
        </w:tc>
      </w:tr>
      <w:tr w:rsidR="00477188" w:rsidRPr="00477188" w14:paraId="0A46C2F4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8BEB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8BC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2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3D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F84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A01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17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8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E72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3E-02</w:t>
            </w:r>
          </w:p>
        </w:tc>
      </w:tr>
      <w:tr w:rsidR="00477188" w:rsidRPr="00477188" w14:paraId="4FF96F4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1CC3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BE4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a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BBD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84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09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214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6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F61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14E-02</w:t>
            </w:r>
          </w:p>
        </w:tc>
      </w:tr>
      <w:tr w:rsidR="00477188" w:rsidRPr="00477188" w14:paraId="511DC0FA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FB77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FA1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b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5F3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F7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D0E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D9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4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0DD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5E-02</w:t>
            </w:r>
          </w:p>
        </w:tc>
      </w:tr>
      <w:tr w:rsidR="00477188" w:rsidRPr="00477188" w14:paraId="37289D66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128C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B6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d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975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783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C7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56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8A5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7E-02</w:t>
            </w:r>
          </w:p>
        </w:tc>
      </w:tr>
      <w:tr w:rsidR="00477188" w:rsidRPr="00477188" w14:paraId="606C7C0A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B31E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B78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2BE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0F4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952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AC8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6DF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9E-02</w:t>
            </w:r>
          </w:p>
        </w:tc>
      </w:tr>
      <w:tr w:rsidR="00477188" w:rsidRPr="00477188" w14:paraId="6F8C0D7C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F674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A18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B4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3D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065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7C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44C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9E-02</w:t>
            </w:r>
          </w:p>
        </w:tc>
      </w:tr>
      <w:tr w:rsidR="00477188" w:rsidRPr="00477188" w14:paraId="5B7AD1D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E38A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E43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C8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D23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60C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48C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9A4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3E-02</w:t>
            </w:r>
          </w:p>
        </w:tc>
      </w:tr>
      <w:tr w:rsidR="00477188" w:rsidRPr="00477188" w14:paraId="6390E426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1E1F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13B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B39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8CB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E85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99A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C1C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1E-02</w:t>
            </w:r>
          </w:p>
        </w:tc>
      </w:tr>
      <w:tr w:rsidR="00477188" w:rsidRPr="00477188" w14:paraId="4449BCA5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8D7A3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80B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4D9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9C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F6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748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4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E63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3E-02</w:t>
            </w:r>
          </w:p>
        </w:tc>
      </w:tr>
      <w:tr w:rsidR="00477188" w:rsidRPr="00477188" w14:paraId="12AE6F94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6CD7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6CE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FB9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690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2F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3BF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9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3D1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8E-03</w:t>
            </w:r>
          </w:p>
        </w:tc>
      </w:tr>
      <w:tr w:rsidR="00477188" w:rsidRPr="00477188" w14:paraId="09D515C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B3A8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755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165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01D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924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CE8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3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8F6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73E-03</w:t>
            </w:r>
          </w:p>
        </w:tc>
      </w:tr>
      <w:tr w:rsidR="00477188" w:rsidRPr="00477188" w14:paraId="6FAD609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12A3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F4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758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ED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CB7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D4D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22A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14E-03</w:t>
            </w:r>
          </w:p>
        </w:tc>
      </w:tr>
      <w:tr w:rsidR="00477188" w:rsidRPr="00477188" w14:paraId="169B9505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FC34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BE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7BD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60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B76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346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080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23E-03</w:t>
            </w:r>
          </w:p>
        </w:tc>
      </w:tr>
      <w:tr w:rsidR="00477188" w:rsidRPr="00477188" w14:paraId="2B9AEA1A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0A06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DF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D0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79E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6B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A94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9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0C9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8E-02</w:t>
            </w:r>
          </w:p>
        </w:tc>
      </w:tr>
      <w:tr w:rsidR="00477188" w:rsidRPr="00477188" w14:paraId="57707802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3BAD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A5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71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A19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189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209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7A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B1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7E-02</w:t>
            </w:r>
          </w:p>
        </w:tc>
      </w:tr>
      <w:tr w:rsidR="00477188" w:rsidRPr="00477188" w14:paraId="78824DB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8B8B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37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7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E8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90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C98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C0D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1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24A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6E-02</w:t>
            </w:r>
          </w:p>
        </w:tc>
      </w:tr>
      <w:tr w:rsidR="00477188" w:rsidRPr="00477188" w14:paraId="216C606C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C50C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C05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7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2EC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877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03B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90F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52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3E-02</w:t>
            </w:r>
          </w:p>
        </w:tc>
      </w:tr>
      <w:tr w:rsidR="00477188" w:rsidRPr="00477188" w14:paraId="62A1A19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BC56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0D2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8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AFD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807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89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482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2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F19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2E-02</w:t>
            </w:r>
          </w:p>
        </w:tc>
      </w:tr>
      <w:tr w:rsidR="00477188" w:rsidRPr="00477188" w14:paraId="4B75BA2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019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38A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892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6DD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48E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470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04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9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7C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6E-02</w:t>
            </w:r>
          </w:p>
        </w:tc>
      </w:tr>
      <w:tr w:rsidR="00477188" w:rsidRPr="00477188" w14:paraId="44ACDA66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268D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ECA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9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A5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9E6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49E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3DB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1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00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6E-02</w:t>
            </w:r>
          </w:p>
        </w:tc>
      </w:tr>
      <w:tr w:rsidR="00477188" w:rsidRPr="00477188" w14:paraId="554D8CBB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35B3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C0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047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D1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6BA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AD2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6F9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2E-02</w:t>
            </w:r>
          </w:p>
        </w:tc>
      </w:tr>
      <w:tr w:rsidR="00477188" w:rsidRPr="00477188" w14:paraId="47CB0EA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CC77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D86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ebv-miR-BART1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B04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761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82E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8B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56A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8E-03</w:t>
            </w:r>
          </w:p>
        </w:tc>
      </w:tr>
      <w:tr w:rsidR="00477188" w:rsidRPr="00477188" w14:paraId="098771DC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DF46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9F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ebv-miR-BART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A3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FB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3D8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96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B34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4E-02</w:t>
            </w:r>
          </w:p>
        </w:tc>
      </w:tr>
      <w:tr w:rsidR="00477188" w:rsidRPr="00477188" w14:paraId="72C0D23B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7B31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DBE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ebv-miR-BART6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4B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473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8C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051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9F3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18E-02</w:t>
            </w:r>
          </w:p>
        </w:tc>
      </w:tr>
      <w:tr w:rsidR="00477188" w:rsidRPr="00477188" w14:paraId="38929AE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E10E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38B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kshv-miR-K12-4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0F3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E9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E7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4C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5EB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0E-02</w:t>
            </w:r>
          </w:p>
        </w:tc>
      </w:tr>
      <w:tr w:rsidR="00477188" w:rsidRPr="00477188" w14:paraId="24BD4D8F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E470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6B4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1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476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E30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6EC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C4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2F7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8E-02</w:t>
            </w:r>
          </w:p>
        </w:tc>
      </w:tr>
      <w:tr w:rsidR="00477188" w:rsidRPr="00477188" w14:paraId="4F20E9F0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5275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30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EAA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CA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702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BD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2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47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5E-03</w:t>
            </w:r>
          </w:p>
        </w:tc>
      </w:tr>
      <w:tr w:rsidR="00477188" w:rsidRPr="00477188" w14:paraId="50766E36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B73D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5FF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55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48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EBD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15B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93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7A7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9E-02</w:t>
            </w:r>
          </w:p>
        </w:tc>
      </w:tr>
      <w:tr w:rsidR="00477188" w:rsidRPr="00477188" w14:paraId="77CC3CFF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EDEB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F44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438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812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A0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44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6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E09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6E-02</w:t>
            </w:r>
          </w:p>
        </w:tc>
      </w:tr>
      <w:tr w:rsidR="00477188" w:rsidRPr="00477188" w14:paraId="7CE998BD" w14:textId="77777777" w:rsidTr="00127C0F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14D06A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5D5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37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AE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0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EFC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0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137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CF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09E-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81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9E-02</w:t>
            </w:r>
          </w:p>
        </w:tc>
      </w:tr>
      <w:tr w:rsidR="00477188" w:rsidRPr="00477188" w14:paraId="620499D0" w14:textId="77777777" w:rsidTr="00127C0F">
        <w:trPr>
          <w:trHeight w:val="330"/>
        </w:trPr>
        <w:tc>
          <w:tcPr>
            <w:tcW w:w="11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5861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A5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47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44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2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6D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69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10C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CD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2E-0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AB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3E-02</w:t>
            </w:r>
          </w:p>
        </w:tc>
      </w:tr>
      <w:tr w:rsidR="00477188" w:rsidRPr="00477188" w14:paraId="42B6584A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DA2A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4D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5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52B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DE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86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4A2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3D2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0E-02</w:t>
            </w:r>
          </w:p>
        </w:tc>
      </w:tr>
      <w:tr w:rsidR="00477188" w:rsidRPr="00477188" w14:paraId="53A20EA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5D52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94A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8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5A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8A4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96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DB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9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2A0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6E-02</w:t>
            </w:r>
          </w:p>
        </w:tc>
      </w:tr>
      <w:tr w:rsidR="00477188" w:rsidRPr="00477188" w14:paraId="5F3F21A3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8EF8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6DE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3a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36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5B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CDC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B5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8D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8E-03</w:t>
            </w:r>
          </w:p>
        </w:tc>
      </w:tr>
      <w:tr w:rsidR="00477188" w:rsidRPr="00477188" w14:paraId="529D697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A606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2DE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AC8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EC8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819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89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C80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6E-02</w:t>
            </w:r>
          </w:p>
        </w:tc>
      </w:tr>
      <w:tr w:rsidR="00477188" w:rsidRPr="00477188" w14:paraId="0776185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4B0C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CB3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4c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EAE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654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C7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740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A50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30E-03</w:t>
            </w:r>
          </w:p>
        </w:tc>
      </w:tr>
      <w:tr w:rsidR="00477188" w:rsidRPr="00477188" w14:paraId="4E922BD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0CC2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20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A05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F8A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EA9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76B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BAC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8E-03</w:t>
            </w:r>
          </w:p>
        </w:tc>
      </w:tr>
      <w:tr w:rsidR="00477188" w:rsidRPr="00477188" w14:paraId="06C72E1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90FA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621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4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FAA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C09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84A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6C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B31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4E-02</w:t>
            </w:r>
          </w:p>
        </w:tc>
      </w:tr>
      <w:tr w:rsidR="00477188" w:rsidRPr="00477188" w14:paraId="011FADB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EF41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7C0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4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84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EB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624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79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8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F24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6E-02</w:t>
            </w:r>
          </w:p>
        </w:tc>
      </w:tr>
      <w:tr w:rsidR="00477188" w:rsidRPr="00477188" w14:paraId="4D9677E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850B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A93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486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4FA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2A0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901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65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6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47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3E-03</w:t>
            </w:r>
          </w:p>
        </w:tc>
      </w:tr>
      <w:tr w:rsidR="00477188" w:rsidRPr="00477188" w14:paraId="1A21941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2C57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2DD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490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9D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9C1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9F5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413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1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3C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12E-02</w:t>
            </w:r>
          </w:p>
        </w:tc>
      </w:tr>
      <w:tr w:rsidR="00477188" w:rsidRPr="00477188" w14:paraId="3563667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B49E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C4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08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ADF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8B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6FA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E94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7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B2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14E-02</w:t>
            </w:r>
          </w:p>
        </w:tc>
      </w:tr>
      <w:tr w:rsidR="00477188" w:rsidRPr="00477188" w14:paraId="65F94692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EBA8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71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19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39B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560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4DD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53D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99C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4E-02</w:t>
            </w:r>
          </w:p>
        </w:tc>
      </w:tr>
      <w:tr w:rsidR="00477188" w:rsidRPr="00477188" w14:paraId="3CBAAEDE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5377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983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a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6B3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E78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25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01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45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1E-02</w:t>
            </w:r>
          </w:p>
        </w:tc>
      </w:tr>
      <w:tr w:rsidR="00477188" w:rsidRPr="00477188" w14:paraId="7075A25A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35C9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31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51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D83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5FF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F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29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E92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6E-02</w:t>
            </w:r>
          </w:p>
        </w:tc>
      </w:tr>
      <w:tr w:rsidR="00477188" w:rsidRPr="00477188" w14:paraId="5025F54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2513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112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05B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187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948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9A9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6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733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3E-02</w:t>
            </w:r>
          </w:p>
        </w:tc>
      </w:tr>
      <w:tr w:rsidR="00477188" w:rsidRPr="00477188" w14:paraId="7AB5BF3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E8F6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9B7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D72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D5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A5C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8B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6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58E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8E-02</w:t>
            </w:r>
          </w:p>
        </w:tc>
      </w:tr>
      <w:tr w:rsidR="00477188" w:rsidRPr="00477188" w14:paraId="20BB620F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5E7D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FF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9C6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5C8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C46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50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5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4D4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00E-03</w:t>
            </w:r>
          </w:p>
        </w:tc>
      </w:tr>
      <w:tr w:rsidR="00477188" w:rsidRPr="00477188" w14:paraId="0994862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DA04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06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E3B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F88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C48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A60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D72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9E-02</w:t>
            </w:r>
          </w:p>
        </w:tc>
      </w:tr>
      <w:tr w:rsidR="00477188" w:rsidRPr="00477188" w14:paraId="24348582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B8EE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6D7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580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A9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235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EA4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E92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8E-03</w:t>
            </w:r>
          </w:p>
        </w:tc>
      </w:tr>
      <w:tr w:rsidR="00477188" w:rsidRPr="00477188" w14:paraId="50E6A4D5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2A2F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12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767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87B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E99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B7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5F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0D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7E-02</w:t>
            </w:r>
          </w:p>
        </w:tc>
      </w:tr>
      <w:tr w:rsidR="00477188" w:rsidRPr="00477188" w14:paraId="499277F8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E503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9A8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8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4EF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215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92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511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4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2C5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17E-02</w:t>
            </w:r>
          </w:p>
        </w:tc>
      </w:tr>
      <w:tr w:rsidR="00477188" w:rsidRPr="00477188" w14:paraId="2F6FD452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13CB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EC6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886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0C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C82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9BC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E51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8F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7E-02</w:t>
            </w:r>
          </w:p>
        </w:tc>
      </w:tr>
      <w:tr w:rsidR="00477188" w:rsidRPr="00477188" w14:paraId="4FAD53F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112C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11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8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9A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16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8F8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391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0C0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1E-02</w:t>
            </w:r>
          </w:p>
        </w:tc>
      </w:tr>
      <w:tr w:rsidR="00477188" w:rsidRPr="00477188" w14:paraId="0FFDFDEB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BFCE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A1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9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72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A27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AC9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20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EA9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3E-03</w:t>
            </w:r>
          </w:p>
        </w:tc>
      </w:tr>
      <w:tr w:rsidR="00477188" w:rsidRPr="00477188" w14:paraId="18336E5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2E52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FFA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3F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45A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81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04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6C3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0E-02</w:t>
            </w:r>
          </w:p>
        </w:tc>
      </w:tr>
      <w:tr w:rsidR="00477188" w:rsidRPr="00477188" w14:paraId="602D2CBE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BDD1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FA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3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1A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FE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3FF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EA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DC2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1E-03</w:t>
            </w:r>
          </w:p>
        </w:tc>
      </w:tr>
      <w:tr w:rsidR="00477188" w:rsidRPr="00477188" w14:paraId="0767D88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A6E0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02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9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3E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C24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95A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CA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2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C1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2E-02</w:t>
            </w:r>
          </w:p>
        </w:tc>
      </w:tr>
      <w:tr w:rsidR="00477188" w:rsidRPr="00477188" w14:paraId="561A08C7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B414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45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0D0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F44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11C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B0F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E4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6E-02</w:t>
            </w:r>
          </w:p>
        </w:tc>
      </w:tr>
      <w:tr w:rsidR="00477188" w:rsidRPr="00477188" w14:paraId="3A9E3E8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F97B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A7D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D05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A0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4E2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9BF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26F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1E-02</w:t>
            </w:r>
          </w:p>
        </w:tc>
      </w:tr>
      <w:tr w:rsidR="00477188" w:rsidRPr="00477188" w14:paraId="475524C9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0B41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01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2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31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E17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86B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86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EC9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2E-02</w:t>
            </w:r>
          </w:p>
        </w:tc>
      </w:tr>
      <w:tr w:rsidR="00477188" w:rsidRPr="00477188" w14:paraId="03EFD0B1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11B3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0CC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7C9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82D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D92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AB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1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76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8E-03</w:t>
            </w:r>
          </w:p>
        </w:tc>
      </w:tr>
      <w:tr w:rsidR="00477188" w:rsidRPr="00477188" w14:paraId="7327C103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5D3F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976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264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401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855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18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81D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2E-02</w:t>
            </w:r>
          </w:p>
        </w:tc>
      </w:tr>
      <w:tr w:rsidR="00477188" w:rsidRPr="00477188" w14:paraId="1B04507E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47AD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F8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4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75F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82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3CD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456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9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5E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03E-02</w:t>
            </w:r>
          </w:p>
        </w:tc>
      </w:tr>
      <w:tr w:rsidR="00477188" w:rsidRPr="00477188" w14:paraId="39FD75EB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0C49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3D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19b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726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A9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05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FE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BFD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8E-02</w:t>
            </w:r>
          </w:p>
        </w:tc>
      </w:tr>
      <w:tr w:rsidR="00477188" w:rsidRPr="00477188" w14:paraId="73F72BF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197E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697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2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6F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161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6D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5E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3B4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8E-02</w:t>
            </w:r>
          </w:p>
        </w:tc>
      </w:tr>
      <w:tr w:rsidR="00477188" w:rsidRPr="00477188" w14:paraId="079B9E60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F810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7D4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d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16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050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89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1E8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8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40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96E-02</w:t>
            </w:r>
          </w:p>
        </w:tc>
      </w:tr>
      <w:tr w:rsidR="00477188" w:rsidRPr="00477188" w14:paraId="5698EE00" w14:textId="77777777" w:rsidTr="00127C0F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8177B1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C9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89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97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1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85C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29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26C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0B1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5E-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61C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8E-04</w:t>
            </w:r>
          </w:p>
        </w:tc>
      </w:tr>
      <w:tr w:rsidR="00477188" w:rsidRPr="00477188" w14:paraId="3198D58F" w14:textId="77777777" w:rsidTr="00127C0F">
        <w:trPr>
          <w:trHeight w:val="330"/>
        </w:trPr>
        <w:tc>
          <w:tcPr>
            <w:tcW w:w="11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F669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957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96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B67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2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07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2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BE6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6A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04E-0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931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3E-03</w:t>
            </w:r>
          </w:p>
        </w:tc>
      </w:tr>
      <w:tr w:rsidR="00477188" w:rsidRPr="00477188" w14:paraId="27E168E5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5956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A08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ebv-miR-BART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13C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330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D0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DF3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3BF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60E-03</w:t>
            </w:r>
          </w:p>
        </w:tc>
      </w:tr>
      <w:tr w:rsidR="00477188" w:rsidRPr="00477188" w14:paraId="6490BC1A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1DDD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02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cmv-miR-UL2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371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16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DAE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CC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8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423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7E-02</w:t>
            </w:r>
          </w:p>
        </w:tc>
      </w:tr>
      <w:tr w:rsidR="00477188" w:rsidRPr="00477188" w14:paraId="5463D048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D0AE9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1D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3CB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EB0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BB1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410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9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CEA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6E-02</w:t>
            </w:r>
          </w:p>
        </w:tc>
      </w:tr>
      <w:tr w:rsidR="00477188" w:rsidRPr="00477188" w14:paraId="10C506A3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A3E6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1D5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12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21E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03C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B2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B01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6.5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A19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6E-02</w:t>
            </w:r>
          </w:p>
        </w:tc>
      </w:tr>
      <w:tr w:rsidR="00477188" w:rsidRPr="00477188" w14:paraId="7933D30D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C65C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062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23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95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4B4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B5A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EA7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2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5D7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22E-02</w:t>
            </w:r>
          </w:p>
        </w:tc>
      </w:tr>
      <w:tr w:rsidR="00477188" w:rsidRPr="00477188" w14:paraId="23240C4E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493C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357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324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5CA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0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E7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B5D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F2D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E87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99E-02</w:t>
            </w:r>
          </w:p>
        </w:tc>
      </w:tr>
      <w:tr w:rsidR="00477188" w:rsidRPr="00477188" w14:paraId="3CBCB2A8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8E0B5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477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548j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4D2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03A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EA92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E45E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7.9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168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78E-02</w:t>
            </w:r>
          </w:p>
        </w:tc>
      </w:tr>
      <w:tr w:rsidR="00477188" w:rsidRPr="00477188" w14:paraId="0E0F107B" w14:textId="77777777" w:rsidTr="00477188">
        <w:trPr>
          <w:trHeight w:val="330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EA2A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0541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hsa-miR-654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77BD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616F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5.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95A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F3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0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F10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3.23E-03</w:t>
            </w:r>
          </w:p>
        </w:tc>
      </w:tr>
      <w:tr w:rsidR="00477188" w:rsidRPr="00477188" w14:paraId="6FCB5F50" w14:textId="77777777" w:rsidTr="00477188">
        <w:trPr>
          <w:trHeight w:val="345"/>
        </w:trPr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8061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7E2B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ebv-miR-BHRF1-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FAFC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0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545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6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4953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C614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4.95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A756" w14:textId="77777777" w:rsidR="00477188" w:rsidRPr="00477188" w:rsidRDefault="00477188" w:rsidP="0047718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</w:pPr>
            <w:r w:rsidRPr="00477188">
              <w:rPr>
                <w:rFonts w:ascii="Calibri" w:hAnsi="Calibri" w:cs="Calibri"/>
                <w:color w:val="000000"/>
                <w:kern w:val="0"/>
                <w:sz w:val="16"/>
                <w:szCs w:val="22"/>
              </w:rPr>
              <w:t>2.37E-02</w:t>
            </w:r>
          </w:p>
        </w:tc>
      </w:tr>
    </w:tbl>
    <w:p w14:paraId="276F7B6D" w14:textId="77777777" w:rsidR="00093BC0" w:rsidRPr="00477188" w:rsidRDefault="00093BC0" w:rsidP="00093BC0">
      <w:pPr>
        <w:pStyle w:val="EndNoteBibliography"/>
        <w:rPr>
          <w:rFonts w:ascii="Calibri" w:hAnsi="Calibri" w:cs="Calibri"/>
          <w:noProof w:val="0"/>
          <w:sz w:val="18"/>
        </w:rPr>
      </w:pPr>
    </w:p>
    <w:sectPr w:rsidR="00093BC0" w:rsidRPr="00477188" w:rsidSect="00F0069E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1EE37E" w14:textId="77777777" w:rsidR="00133E94" w:rsidRDefault="00133E94" w:rsidP="00260B54">
      <w:r>
        <w:separator/>
      </w:r>
    </w:p>
  </w:endnote>
  <w:endnote w:type="continuationSeparator" w:id="0">
    <w:p w14:paraId="4447E51C" w14:textId="77777777" w:rsidR="00133E94" w:rsidRDefault="00133E94" w:rsidP="00260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0468021"/>
      <w:docPartObj>
        <w:docPartGallery w:val="Page Numbers (Bottom of Page)"/>
        <w:docPartUnique/>
      </w:docPartObj>
    </w:sdtPr>
    <w:sdtContent>
      <w:p w14:paraId="525CFB9F" w14:textId="5F041B3B" w:rsidR="008A13D7" w:rsidRPr="004179D8" w:rsidRDefault="008A13D7">
        <w:pPr>
          <w:pStyle w:val="a5"/>
          <w:jc w:val="right"/>
        </w:pPr>
        <w:r w:rsidRPr="004179D8">
          <w:fldChar w:fldCharType="begin"/>
        </w:r>
        <w:r w:rsidRPr="004179D8">
          <w:instrText>PAGE   \* MERGEFORMAT</w:instrText>
        </w:r>
        <w:r w:rsidRPr="004179D8">
          <w:fldChar w:fldCharType="separate"/>
        </w:r>
        <w:r w:rsidR="00C278C1">
          <w:rPr>
            <w:noProof/>
          </w:rPr>
          <w:t>4</w:t>
        </w:r>
        <w:r w:rsidRPr="004179D8">
          <w:fldChar w:fldCharType="end"/>
        </w:r>
      </w:p>
    </w:sdtContent>
  </w:sdt>
  <w:p w14:paraId="542DE66A" w14:textId="77777777" w:rsidR="008A13D7" w:rsidRPr="004179D8" w:rsidRDefault="008A13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92AF82" w14:textId="77777777" w:rsidR="00133E94" w:rsidRDefault="00133E94" w:rsidP="00260B54">
      <w:r>
        <w:separator/>
      </w:r>
    </w:p>
  </w:footnote>
  <w:footnote w:type="continuationSeparator" w:id="0">
    <w:p w14:paraId="18DE426A" w14:textId="77777777" w:rsidR="00133E94" w:rsidRDefault="00133E94" w:rsidP="00260B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6C025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66FD0"/>
    <w:multiLevelType w:val="hybridMultilevel"/>
    <w:tmpl w:val="4D5E9C90"/>
    <w:lvl w:ilvl="0" w:tplc="726E4564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622A4DB2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3EB88C3C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7B7CA138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84F2B6A8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F84AF50A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1F94D6F6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2B8A9ECE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F7120610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AB625A7"/>
    <w:multiLevelType w:val="hybridMultilevel"/>
    <w:tmpl w:val="6D9C7050"/>
    <w:lvl w:ilvl="0" w:tplc="0126534A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</w:lvl>
    <w:lvl w:ilvl="1" w:tplc="BE74EB5A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83C6D234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A60807E4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A3AABD4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575CF81A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AADE9952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7700C482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4A02815C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3" w15:restartNumberingAfterBreak="0">
    <w:nsid w:val="134E43A7"/>
    <w:multiLevelType w:val="hybridMultilevel"/>
    <w:tmpl w:val="9E3CE0F6"/>
    <w:lvl w:ilvl="0" w:tplc="D124C8AE">
      <w:start w:val="1"/>
      <w:numFmt w:val="bullet"/>
      <w:lvlText w:val="-"/>
      <w:lvlJc w:val="left"/>
      <w:pPr>
        <w:ind w:left="760" w:hanging="360"/>
      </w:pPr>
      <w:rPr>
        <w:rFonts w:ascii="Arial" w:eastAsia="바탕체" w:hAnsi="Arial" w:cs="Symbol" w:hint="default"/>
      </w:rPr>
    </w:lvl>
    <w:lvl w:ilvl="1" w:tplc="3E280C7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14C407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082AE4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508EF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F3A0A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C984C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66C30B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3D494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3512CE6"/>
    <w:multiLevelType w:val="hybridMultilevel"/>
    <w:tmpl w:val="805498B8"/>
    <w:lvl w:ilvl="0" w:tplc="5518000E">
      <w:start w:val="1"/>
      <w:numFmt w:val="bullet"/>
      <w:lvlText w:val=""/>
      <w:lvlJc w:val="left"/>
      <w:pPr>
        <w:tabs>
          <w:tab w:val="num" w:pos="510"/>
        </w:tabs>
        <w:ind w:left="510" w:hanging="400"/>
      </w:pPr>
      <w:rPr>
        <w:rFonts w:ascii="Wingdings" w:hAnsi="Wingdings" w:hint="default"/>
      </w:rPr>
    </w:lvl>
    <w:lvl w:ilvl="1" w:tplc="67C68D4E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5F78FE82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496408FC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E5663F1A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2850FF3A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E3364082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23F25D68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D93203AE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6C538AA"/>
    <w:multiLevelType w:val="multilevel"/>
    <w:tmpl w:val="4D5E9C90"/>
    <w:lvl w:ilvl="0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BE71D6F"/>
    <w:multiLevelType w:val="hybridMultilevel"/>
    <w:tmpl w:val="D5467C5A"/>
    <w:lvl w:ilvl="0" w:tplc="92AC4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5BC47F2" w:tentative="1">
      <w:start w:val="1"/>
      <w:numFmt w:val="upperLetter"/>
      <w:lvlText w:val="%2."/>
      <w:lvlJc w:val="left"/>
      <w:pPr>
        <w:ind w:left="1200" w:hanging="400"/>
      </w:pPr>
    </w:lvl>
    <w:lvl w:ilvl="2" w:tplc="A1024C76" w:tentative="1">
      <w:start w:val="1"/>
      <w:numFmt w:val="lowerRoman"/>
      <w:lvlText w:val="%3."/>
      <w:lvlJc w:val="right"/>
      <w:pPr>
        <w:ind w:left="1600" w:hanging="400"/>
      </w:pPr>
    </w:lvl>
    <w:lvl w:ilvl="3" w:tplc="A11E7354" w:tentative="1">
      <w:start w:val="1"/>
      <w:numFmt w:val="decimal"/>
      <w:lvlText w:val="%4."/>
      <w:lvlJc w:val="left"/>
      <w:pPr>
        <w:ind w:left="2000" w:hanging="400"/>
      </w:pPr>
    </w:lvl>
    <w:lvl w:ilvl="4" w:tplc="BD9ED12A" w:tentative="1">
      <w:start w:val="1"/>
      <w:numFmt w:val="upperLetter"/>
      <w:lvlText w:val="%5."/>
      <w:lvlJc w:val="left"/>
      <w:pPr>
        <w:ind w:left="2400" w:hanging="400"/>
      </w:pPr>
    </w:lvl>
    <w:lvl w:ilvl="5" w:tplc="F404ED04" w:tentative="1">
      <w:start w:val="1"/>
      <w:numFmt w:val="lowerRoman"/>
      <w:lvlText w:val="%6."/>
      <w:lvlJc w:val="right"/>
      <w:pPr>
        <w:ind w:left="2800" w:hanging="400"/>
      </w:pPr>
    </w:lvl>
    <w:lvl w:ilvl="6" w:tplc="2FB8FF76" w:tentative="1">
      <w:start w:val="1"/>
      <w:numFmt w:val="decimal"/>
      <w:lvlText w:val="%7."/>
      <w:lvlJc w:val="left"/>
      <w:pPr>
        <w:ind w:left="3200" w:hanging="400"/>
      </w:pPr>
    </w:lvl>
    <w:lvl w:ilvl="7" w:tplc="0C22E522" w:tentative="1">
      <w:start w:val="1"/>
      <w:numFmt w:val="upperLetter"/>
      <w:lvlText w:val="%8."/>
      <w:lvlJc w:val="left"/>
      <w:pPr>
        <w:ind w:left="3600" w:hanging="400"/>
      </w:pPr>
    </w:lvl>
    <w:lvl w:ilvl="8" w:tplc="0622AC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D707DF8"/>
    <w:multiLevelType w:val="hybridMultilevel"/>
    <w:tmpl w:val="FD10F0B6"/>
    <w:lvl w:ilvl="0" w:tplc="A0161020">
      <w:numFmt w:val="bullet"/>
      <w:lvlText w:val="-"/>
      <w:lvlJc w:val="left"/>
      <w:pPr>
        <w:ind w:left="760" w:hanging="360"/>
      </w:pPr>
      <w:rPr>
        <w:rFonts w:ascii="바탕체" w:eastAsia="바탕체" w:hAnsi="바탕체" w:cs="Times New Roman" w:hint="default"/>
      </w:rPr>
    </w:lvl>
    <w:lvl w:ilvl="1" w:tplc="0BB6C91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418C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C78971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168336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ECA85A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92486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59444D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6FEE31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0615F4D"/>
    <w:multiLevelType w:val="hybridMultilevel"/>
    <w:tmpl w:val="CE7E607C"/>
    <w:lvl w:ilvl="0" w:tplc="DC2C1EBC">
      <w:start w:val="1"/>
      <w:numFmt w:val="decimal"/>
      <w:lvlText w:val="%1)"/>
      <w:lvlJc w:val="left"/>
      <w:pPr>
        <w:ind w:left="4004" w:hanging="360"/>
      </w:pPr>
      <w:rPr>
        <w:rFonts w:hint="default"/>
      </w:rPr>
    </w:lvl>
    <w:lvl w:ilvl="1" w:tplc="992806EA" w:tentative="1">
      <w:start w:val="1"/>
      <w:numFmt w:val="upperLetter"/>
      <w:lvlText w:val="%2."/>
      <w:lvlJc w:val="left"/>
      <w:pPr>
        <w:ind w:left="4444" w:hanging="400"/>
      </w:pPr>
    </w:lvl>
    <w:lvl w:ilvl="2" w:tplc="7E5E5154" w:tentative="1">
      <w:start w:val="1"/>
      <w:numFmt w:val="lowerRoman"/>
      <w:lvlText w:val="%3."/>
      <w:lvlJc w:val="right"/>
      <w:pPr>
        <w:ind w:left="4844" w:hanging="400"/>
      </w:pPr>
    </w:lvl>
    <w:lvl w:ilvl="3" w:tplc="9106095E" w:tentative="1">
      <w:start w:val="1"/>
      <w:numFmt w:val="decimal"/>
      <w:lvlText w:val="%4."/>
      <w:lvlJc w:val="left"/>
      <w:pPr>
        <w:ind w:left="5244" w:hanging="400"/>
      </w:pPr>
    </w:lvl>
    <w:lvl w:ilvl="4" w:tplc="C9AC7E8C" w:tentative="1">
      <w:start w:val="1"/>
      <w:numFmt w:val="upperLetter"/>
      <w:lvlText w:val="%5."/>
      <w:lvlJc w:val="left"/>
      <w:pPr>
        <w:ind w:left="5644" w:hanging="400"/>
      </w:pPr>
    </w:lvl>
    <w:lvl w:ilvl="5" w:tplc="6366D64E" w:tentative="1">
      <w:start w:val="1"/>
      <w:numFmt w:val="lowerRoman"/>
      <w:lvlText w:val="%6."/>
      <w:lvlJc w:val="right"/>
      <w:pPr>
        <w:ind w:left="6044" w:hanging="400"/>
      </w:pPr>
    </w:lvl>
    <w:lvl w:ilvl="6" w:tplc="FB7EDCDA" w:tentative="1">
      <w:start w:val="1"/>
      <w:numFmt w:val="decimal"/>
      <w:lvlText w:val="%7."/>
      <w:lvlJc w:val="left"/>
      <w:pPr>
        <w:ind w:left="6444" w:hanging="400"/>
      </w:pPr>
    </w:lvl>
    <w:lvl w:ilvl="7" w:tplc="51848E16" w:tentative="1">
      <w:start w:val="1"/>
      <w:numFmt w:val="upperLetter"/>
      <w:lvlText w:val="%8."/>
      <w:lvlJc w:val="left"/>
      <w:pPr>
        <w:ind w:left="6844" w:hanging="400"/>
      </w:pPr>
    </w:lvl>
    <w:lvl w:ilvl="8" w:tplc="7E26E3EA" w:tentative="1">
      <w:start w:val="1"/>
      <w:numFmt w:val="lowerRoman"/>
      <w:lvlText w:val="%9."/>
      <w:lvlJc w:val="right"/>
      <w:pPr>
        <w:ind w:left="7244" w:hanging="400"/>
      </w:pPr>
    </w:lvl>
  </w:abstractNum>
  <w:abstractNum w:abstractNumId="9" w15:restartNumberingAfterBreak="0">
    <w:nsid w:val="256D049F"/>
    <w:multiLevelType w:val="hybridMultilevel"/>
    <w:tmpl w:val="6B667F62"/>
    <w:lvl w:ilvl="0" w:tplc="64DE1178">
      <w:start w:val="1"/>
      <w:numFmt w:val="decimal"/>
      <w:lvlText w:val="%1)"/>
      <w:lvlJc w:val="left"/>
      <w:pPr>
        <w:ind w:left="760" w:hanging="360"/>
      </w:pPr>
      <w:rPr>
        <w:rFonts w:ascii="바탕체" w:hAnsi="Courier New" w:hint="default"/>
        <w:b w:val="0"/>
        <w:sz w:val="24"/>
      </w:rPr>
    </w:lvl>
    <w:lvl w:ilvl="1" w:tplc="931890A8" w:tentative="1">
      <w:start w:val="1"/>
      <w:numFmt w:val="upperLetter"/>
      <w:lvlText w:val="%2."/>
      <w:lvlJc w:val="left"/>
      <w:pPr>
        <w:ind w:left="1200" w:hanging="400"/>
      </w:pPr>
    </w:lvl>
    <w:lvl w:ilvl="2" w:tplc="E85A826E" w:tentative="1">
      <w:start w:val="1"/>
      <w:numFmt w:val="lowerRoman"/>
      <w:lvlText w:val="%3."/>
      <w:lvlJc w:val="right"/>
      <w:pPr>
        <w:ind w:left="1600" w:hanging="400"/>
      </w:pPr>
    </w:lvl>
    <w:lvl w:ilvl="3" w:tplc="48A093C4" w:tentative="1">
      <w:start w:val="1"/>
      <w:numFmt w:val="decimal"/>
      <w:lvlText w:val="%4."/>
      <w:lvlJc w:val="left"/>
      <w:pPr>
        <w:ind w:left="2000" w:hanging="400"/>
      </w:pPr>
    </w:lvl>
    <w:lvl w:ilvl="4" w:tplc="6A14EDB0" w:tentative="1">
      <w:start w:val="1"/>
      <w:numFmt w:val="upperLetter"/>
      <w:lvlText w:val="%5."/>
      <w:lvlJc w:val="left"/>
      <w:pPr>
        <w:ind w:left="2400" w:hanging="400"/>
      </w:pPr>
    </w:lvl>
    <w:lvl w:ilvl="5" w:tplc="F66E72C0" w:tentative="1">
      <w:start w:val="1"/>
      <w:numFmt w:val="lowerRoman"/>
      <w:lvlText w:val="%6."/>
      <w:lvlJc w:val="right"/>
      <w:pPr>
        <w:ind w:left="2800" w:hanging="400"/>
      </w:pPr>
    </w:lvl>
    <w:lvl w:ilvl="6" w:tplc="8C0C168C" w:tentative="1">
      <w:start w:val="1"/>
      <w:numFmt w:val="decimal"/>
      <w:lvlText w:val="%7."/>
      <w:lvlJc w:val="left"/>
      <w:pPr>
        <w:ind w:left="3200" w:hanging="400"/>
      </w:pPr>
    </w:lvl>
    <w:lvl w:ilvl="7" w:tplc="3F122816" w:tentative="1">
      <w:start w:val="1"/>
      <w:numFmt w:val="upperLetter"/>
      <w:lvlText w:val="%8."/>
      <w:lvlJc w:val="left"/>
      <w:pPr>
        <w:ind w:left="3600" w:hanging="400"/>
      </w:pPr>
    </w:lvl>
    <w:lvl w:ilvl="8" w:tplc="32D207E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20A7076"/>
    <w:multiLevelType w:val="hybridMultilevel"/>
    <w:tmpl w:val="72C45FF6"/>
    <w:lvl w:ilvl="0" w:tplc="A1944B70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984ADD30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32DEE392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D2E08B50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20A814CE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5FBAE60C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F894EFEE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3CB8EC7E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4C50EDD8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3655A68"/>
    <w:multiLevelType w:val="hybridMultilevel"/>
    <w:tmpl w:val="3F503D00"/>
    <w:lvl w:ilvl="0" w:tplc="616032EA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C4429EC8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07CD740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6C00D87A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6908BB6C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96BAFFB8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F5F4271A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774AD610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9CC80B94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70C7FF4"/>
    <w:multiLevelType w:val="hybridMultilevel"/>
    <w:tmpl w:val="A7AAB394"/>
    <w:lvl w:ilvl="0" w:tplc="56EE5A6C">
      <w:numFmt w:val="bullet"/>
      <w:lvlText w:val="-"/>
      <w:lvlJc w:val="left"/>
      <w:pPr>
        <w:ind w:left="480" w:hanging="360"/>
      </w:pPr>
      <w:rPr>
        <w:rFonts w:ascii="Times New Roman" w:eastAsia="바탕체" w:hAnsi="Times New Roman" w:cs="Times New Roman" w:hint="default"/>
      </w:rPr>
    </w:lvl>
    <w:lvl w:ilvl="1" w:tplc="5582D674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C82012F6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ED0C74E4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BD8649D4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98709CB0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7F30E700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8DD8119E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59A6BBCE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3" w15:restartNumberingAfterBreak="0">
    <w:nsid w:val="384A21DF"/>
    <w:multiLevelType w:val="hybridMultilevel"/>
    <w:tmpl w:val="C032C2CE"/>
    <w:lvl w:ilvl="0" w:tplc="07B4077C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5A24B3E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01A2C3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A86C6D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F22F60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5BA139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2A0EE9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FE405C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88EE4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B4F7516"/>
    <w:multiLevelType w:val="hybridMultilevel"/>
    <w:tmpl w:val="A6BCFB60"/>
    <w:lvl w:ilvl="0" w:tplc="E410D972">
      <w:start w:val="1"/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</w:rPr>
    </w:lvl>
    <w:lvl w:ilvl="1" w:tplc="9402951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348317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3D2CD7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E5EC1B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09ED54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4EC8AC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0E426D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F8F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56A430E"/>
    <w:multiLevelType w:val="hybridMultilevel"/>
    <w:tmpl w:val="A32A2A1C"/>
    <w:lvl w:ilvl="0" w:tplc="281C1250"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  <w:b w:val="0"/>
        <w:sz w:val="24"/>
      </w:rPr>
    </w:lvl>
    <w:lvl w:ilvl="1" w:tplc="09CE7E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27CC58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0E41CB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1E4F6A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36258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2B0069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A826C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D6165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68629B8"/>
    <w:multiLevelType w:val="hybridMultilevel"/>
    <w:tmpl w:val="9CAACA54"/>
    <w:lvl w:ilvl="0" w:tplc="6D12D7E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E6E0D952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D15E7F84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80E08918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176560C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86E0ACC6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B5B6B896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F178367E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CB7E20E0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17" w15:restartNumberingAfterBreak="0">
    <w:nsid w:val="56F12450"/>
    <w:multiLevelType w:val="hybridMultilevel"/>
    <w:tmpl w:val="9D7ABBB0"/>
    <w:lvl w:ilvl="0" w:tplc="A4E09B3C">
      <w:start w:val="1"/>
      <w:numFmt w:val="decimal"/>
      <w:lvlText w:val="%1)"/>
      <w:lvlJc w:val="left"/>
      <w:pPr>
        <w:tabs>
          <w:tab w:val="num" w:pos="470"/>
        </w:tabs>
        <w:ind w:left="470" w:hanging="360"/>
      </w:pPr>
      <w:rPr>
        <w:rFonts w:hint="default"/>
      </w:rPr>
    </w:lvl>
    <w:lvl w:ilvl="1" w:tplc="DA0CABB8" w:tentative="1">
      <w:start w:val="1"/>
      <w:numFmt w:val="upperLetter"/>
      <w:lvlText w:val="%2."/>
      <w:lvlJc w:val="left"/>
      <w:pPr>
        <w:tabs>
          <w:tab w:val="num" w:pos="910"/>
        </w:tabs>
        <w:ind w:left="910" w:hanging="400"/>
      </w:pPr>
    </w:lvl>
    <w:lvl w:ilvl="2" w:tplc="276A5FC0" w:tentative="1">
      <w:start w:val="1"/>
      <w:numFmt w:val="lowerRoman"/>
      <w:lvlText w:val="%3."/>
      <w:lvlJc w:val="right"/>
      <w:pPr>
        <w:tabs>
          <w:tab w:val="num" w:pos="1310"/>
        </w:tabs>
        <w:ind w:left="1310" w:hanging="400"/>
      </w:pPr>
    </w:lvl>
    <w:lvl w:ilvl="3" w:tplc="CB16B338" w:tentative="1">
      <w:start w:val="1"/>
      <w:numFmt w:val="decimal"/>
      <w:lvlText w:val="%4."/>
      <w:lvlJc w:val="left"/>
      <w:pPr>
        <w:tabs>
          <w:tab w:val="num" w:pos="1710"/>
        </w:tabs>
        <w:ind w:left="1710" w:hanging="400"/>
      </w:pPr>
    </w:lvl>
    <w:lvl w:ilvl="4" w:tplc="171043D0" w:tentative="1">
      <w:start w:val="1"/>
      <w:numFmt w:val="upperLetter"/>
      <w:lvlText w:val="%5."/>
      <w:lvlJc w:val="left"/>
      <w:pPr>
        <w:tabs>
          <w:tab w:val="num" w:pos="2110"/>
        </w:tabs>
        <w:ind w:left="2110" w:hanging="400"/>
      </w:pPr>
    </w:lvl>
    <w:lvl w:ilvl="5" w:tplc="E0D05090" w:tentative="1">
      <w:start w:val="1"/>
      <w:numFmt w:val="lowerRoman"/>
      <w:lvlText w:val="%6."/>
      <w:lvlJc w:val="right"/>
      <w:pPr>
        <w:tabs>
          <w:tab w:val="num" w:pos="2510"/>
        </w:tabs>
        <w:ind w:left="2510" w:hanging="400"/>
      </w:pPr>
    </w:lvl>
    <w:lvl w:ilvl="6" w:tplc="14964138" w:tentative="1">
      <w:start w:val="1"/>
      <w:numFmt w:val="decimal"/>
      <w:lvlText w:val="%7."/>
      <w:lvlJc w:val="left"/>
      <w:pPr>
        <w:tabs>
          <w:tab w:val="num" w:pos="2910"/>
        </w:tabs>
        <w:ind w:left="2910" w:hanging="400"/>
      </w:pPr>
    </w:lvl>
    <w:lvl w:ilvl="7" w:tplc="8DFA1DDC" w:tentative="1">
      <w:start w:val="1"/>
      <w:numFmt w:val="upperLetter"/>
      <w:lvlText w:val="%8."/>
      <w:lvlJc w:val="left"/>
      <w:pPr>
        <w:tabs>
          <w:tab w:val="num" w:pos="3310"/>
        </w:tabs>
        <w:ind w:left="3310" w:hanging="400"/>
      </w:pPr>
    </w:lvl>
    <w:lvl w:ilvl="8" w:tplc="023CFAE4" w:tentative="1">
      <w:start w:val="1"/>
      <w:numFmt w:val="lowerRoman"/>
      <w:lvlText w:val="%9."/>
      <w:lvlJc w:val="right"/>
      <w:pPr>
        <w:tabs>
          <w:tab w:val="num" w:pos="3710"/>
        </w:tabs>
        <w:ind w:left="3710" w:hanging="400"/>
      </w:pPr>
    </w:lvl>
  </w:abstractNum>
  <w:abstractNum w:abstractNumId="18" w15:restartNumberingAfterBreak="0">
    <w:nsid w:val="58B841C6"/>
    <w:multiLevelType w:val="hybridMultilevel"/>
    <w:tmpl w:val="B86821A2"/>
    <w:lvl w:ilvl="0" w:tplc="476C75D8">
      <w:start w:val="1"/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</w:rPr>
    </w:lvl>
    <w:lvl w:ilvl="1" w:tplc="5314C00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80E384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8783BF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FECACE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6C0370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FA8B76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3A63E3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EAE9E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8F5744F"/>
    <w:multiLevelType w:val="hybridMultilevel"/>
    <w:tmpl w:val="37029214"/>
    <w:lvl w:ilvl="0" w:tplc="6CDC93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BC4AFC1C" w:tentative="1">
      <w:start w:val="1"/>
      <w:numFmt w:val="upperLetter"/>
      <w:lvlText w:val="%2."/>
      <w:lvlJc w:val="left"/>
      <w:pPr>
        <w:ind w:left="1200" w:hanging="400"/>
      </w:pPr>
    </w:lvl>
    <w:lvl w:ilvl="2" w:tplc="7956435A" w:tentative="1">
      <w:start w:val="1"/>
      <w:numFmt w:val="lowerRoman"/>
      <w:lvlText w:val="%3."/>
      <w:lvlJc w:val="right"/>
      <w:pPr>
        <w:ind w:left="1600" w:hanging="400"/>
      </w:pPr>
    </w:lvl>
    <w:lvl w:ilvl="3" w:tplc="28000F0C" w:tentative="1">
      <w:start w:val="1"/>
      <w:numFmt w:val="decimal"/>
      <w:lvlText w:val="%4."/>
      <w:lvlJc w:val="left"/>
      <w:pPr>
        <w:ind w:left="2000" w:hanging="400"/>
      </w:pPr>
    </w:lvl>
    <w:lvl w:ilvl="4" w:tplc="AC9EB2B2" w:tentative="1">
      <w:start w:val="1"/>
      <w:numFmt w:val="upperLetter"/>
      <w:lvlText w:val="%5."/>
      <w:lvlJc w:val="left"/>
      <w:pPr>
        <w:ind w:left="2400" w:hanging="400"/>
      </w:pPr>
    </w:lvl>
    <w:lvl w:ilvl="5" w:tplc="06B223A0" w:tentative="1">
      <w:start w:val="1"/>
      <w:numFmt w:val="lowerRoman"/>
      <w:lvlText w:val="%6."/>
      <w:lvlJc w:val="right"/>
      <w:pPr>
        <w:ind w:left="2800" w:hanging="400"/>
      </w:pPr>
    </w:lvl>
    <w:lvl w:ilvl="6" w:tplc="1D48DD30" w:tentative="1">
      <w:start w:val="1"/>
      <w:numFmt w:val="decimal"/>
      <w:lvlText w:val="%7."/>
      <w:lvlJc w:val="left"/>
      <w:pPr>
        <w:ind w:left="3200" w:hanging="400"/>
      </w:pPr>
    </w:lvl>
    <w:lvl w:ilvl="7" w:tplc="1EDE9B4C" w:tentative="1">
      <w:start w:val="1"/>
      <w:numFmt w:val="upperLetter"/>
      <w:lvlText w:val="%8."/>
      <w:lvlJc w:val="left"/>
      <w:pPr>
        <w:ind w:left="3600" w:hanging="400"/>
      </w:pPr>
    </w:lvl>
    <w:lvl w:ilvl="8" w:tplc="554CCC1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E011D7D"/>
    <w:multiLevelType w:val="hybridMultilevel"/>
    <w:tmpl w:val="66B6DDE6"/>
    <w:lvl w:ilvl="0" w:tplc="7D56B9DC">
      <w:numFmt w:val="bullet"/>
      <w:lvlText w:val="-"/>
      <w:lvlJc w:val="left"/>
      <w:pPr>
        <w:ind w:left="760" w:hanging="360"/>
      </w:pPr>
      <w:rPr>
        <w:rFonts w:ascii="Arial" w:eastAsia="바탕체" w:hAnsi="Arial" w:cs="Symbol" w:hint="default"/>
      </w:rPr>
    </w:lvl>
    <w:lvl w:ilvl="1" w:tplc="CA0487B8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416AEC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B3A74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0C69E9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AB4F46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648BE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62C6FB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08073F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2590E0B"/>
    <w:multiLevelType w:val="hybridMultilevel"/>
    <w:tmpl w:val="3F5E6808"/>
    <w:lvl w:ilvl="0" w:tplc="9868467A">
      <w:start w:val="1"/>
      <w:numFmt w:val="bullet"/>
      <w:lvlText w:val=""/>
      <w:lvlJc w:val="left"/>
      <w:pPr>
        <w:tabs>
          <w:tab w:val="num" w:pos="910"/>
        </w:tabs>
        <w:ind w:left="910" w:hanging="400"/>
      </w:pPr>
      <w:rPr>
        <w:rFonts w:ascii="Wingdings" w:hAnsi="Wingdings" w:hint="default"/>
      </w:rPr>
    </w:lvl>
    <w:lvl w:ilvl="1" w:tplc="2690DF0C">
      <w:start w:val="1"/>
      <w:numFmt w:val="bullet"/>
      <w:lvlText w:val=""/>
      <w:lvlJc w:val="left"/>
      <w:pPr>
        <w:tabs>
          <w:tab w:val="num" w:pos="1310"/>
        </w:tabs>
        <w:ind w:left="1310" w:hanging="400"/>
      </w:pPr>
      <w:rPr>
        <w:rFonts w:ascii="Wingdings" w:hAnsi="Wingdings" w:hint="default"/>
      </w:rPr>
    </w:lvl>
    <w:lvl w:ilvl="2" w:tplc="8EE80714" w:tentative="1">
      <w:start w:val="1"/>
      <w:numFmt w:val="bullet"/>
      <w:lvlText w:val=""/>
      <w:lvlJc w:val="left"/>
      <w:pPr>
        <w:tabs>
          <w:tab w:val="num" w:pos="1710"/>
        </w:tabs>
        <w:ind w:left="1710" w:hanging="400"/>
      </w:pPr>
      <w:rPr>
        <w:rFonts w:ascii="Wingdings" w:hAnsi="Wingdings" w:hint="default"/>
      </w:rPr>
    </w:lvl>
    <w:lvl w:ilvl="3" w:tplc="040A5370" w:tentative="1">
      <w:start w:val="1"/>
      <w:numFmt w:val="bullet"/>
      <w:lvlText w:val=""/>
      <w:lvlJc w:val="left"/>
      <w:pPr>
        <w:tabs>
          <w:tab w:val="num" w:pos="2110"/>
        </w:tabs>
        <w:ind w:left="2110" w:hanging="400"/>
      </w:pPr>
      <w:rPr>
        <w:rFonts w:ascii="Wingdings" w:hAnsi="Wingdings" w:hint="default"/>
      </w:rPr>
    </w:lvl>
    <w:lvl w:ilvl="4" w:tplc="8402E0B6" w:tentative="1">
      <w:start w:val="1"/>
      <w:numFmt w:val="bullet"/>
      <w:lvlText w:val=""/>
      <w:lvlJc w:val="left"/>
      <w:pPr>
        <w:tabs>
          <w:tab w:val="num" w:pos="2510"/>
        </w:tabs>
        <w:ind w:left="2510" w:hanging="400"/>
      </w:pPr>
      <w:rPr>
        <w:rFonts w:ascii="Wingdings" w:hAnsi="Wingdings" w:hint="default"/>
      </w:rPr>
    </w:lvl>
    <w:lvl w:ilvl="5" w:tplc="5E0A2100" w:tentative="1">
      <w:start w:val="1"/>
      <w:numFmt w:val="bullet"/>
      <w:lvlText w:val=""/>
      <w:lvlJc w:val="left"/>
      <w:pPr>
        <w:tabs>
          <w:tab w:val="num" w:pos="2910"/>
        </w:tabs>
        <w:ind w:left="2910" w:hanging="400"/>
      </w:pPr>
      <w:rPr>
        <w:rFonts w:ascii="Wingdings" w:hAnsi="Wingdings" w:hint="default"/>
      </w:rPr>
    </w:lvl>
    <w:lvl w:ilvl="6" w:tplc="7B468DDC" w:tentative="1">
      <w:start w:val="1"/>
      <w:numFmt w:val="bullet"/>
      <w:lvlText w:val=""/>
      <w:lvlJc w:val="left"/>
      <w:pPr>
        <w:tabs>
          <w:tab w:val="num" w:pos="3310"/>
        </w:tabs>
        <w:ind w:left="3310" w:hanging="400"/>
      </w:pPr>
      <w:rPr>
        <w:rFonts w:ascii="Wingdings" w:hAnsi="Wingdings" w:hint="default"/>
      </w:rPr>
    </w:lvl>
    <w:lvl w:ilvl="7" w:tplc="A1F82386" w:tentative="1">
      <w:start w:val="1"/>
      <w:numFmt w:val="bullet"/>
      <w:lvlText w:val=""/>
      <w:lvlJc w:val="left"/>
      <w:pPr>
        <w:tabs>
          <w:tab w:val="num" w:pos="3710"/>
        </w:tabs>
        <w:ind w:left="3710" w:hanging="400"/>
      </w:pPr>
      <w:rPr>
        <w:rFonts w:ascii="Wingdings" w:hAnsi="Wingdings" w:hint="default"/>
      </w:rPr>
    </w:lvl>
    <w:lvl w:ilvl="8" w:tplc="501CD3A2" w:tentative="1">
      <w:start w:val="1"/>
      <w:numFmt w:val="bullet"/>
      <w:lvlText w:val=""/>
      <w:lvlJc w:val="left"/>
      <w:pPr>
        <w:tabs>
          <w:tab w:val="num" w:pos="4110"/>
        </w:tabs>
        <w:ind w:left="4110" w:hanging="400"/>
      </w:pPr>
      <w:rPr>
        <w:rFonts w:ascii="Wingdings" w:hAnsi="Wingdings" w:hint="default"/>
      </w:rPr>
    </w:lvl>
  </w:abstractNum>
  <w:abstractNum w:abstractNumId="22" w15:restartNumberingAfterBreak="0">
    <w:nsid w:val="73196979"/>
    <w:multiLevelType w:val="hybridMultilevel"/>
    <w:tmpl w:val="8AFC8DC0"/>
    <w:lvl w:ilvl="0" w:tplc="845ADC2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830CED3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5D2B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458EB8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E30F2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F24A84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BC6D3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B5206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11AA0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3C40806"/>
    <w:multiLevelType w:val="hybridMultilevel"/>
    <w:tmpl w:val="7DEE8EFE"/>
    <w:lvl w:ilvl="0" w:tplc="24BE1A94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  <w:sz w:val="24"/>
      </w:rPr>
    </w:lvl>
    <w:lvl w:ilvl="1" w:tplc="1EDC21C6" w:tentative="1">
      <w:start w:val="1"/>
      <w:numFmt w:val="upperLetter"/>
      <w:lvlText w:val="%2."/>
      <w:lvlJc w:val="left"/>
      <w:pPr>
        <w:ind w:left="1200" w:hanging="400"/>
      </w:pPr>
    </w:lvl>
    <w:lvl w:ilvl="2" w:tplc="283C05E0" w:tentative="1">
      <w:start w:val="1"/>
      <w:numFmt w:val="lowerRoman"/>
      <w:lvlText w:val="%3."/>
      <w:lvlJc w:val="right"/>
      <w:pPr>
        <w:ind w:left="1600" w:hanging="400"/>
      </w:pPr>
    </w:lvl>
    <w:lvl w:ilvl="3" w:tplc="D1D204BC" w:tentative="1">
      <w:start w:val="1"/>
      <w:numFmt w:val="decimal"/>
      <w:lvlText w:val="%4."/>
      <w:lvlJc w:val="left"/>
      <w:pPr>
        <w:ind w:left="2000" w:hanging="400"/>
      </w:pPr>
    </w:lvl>
    <w:lvl w:ilvl="4" w:tplc="018CC0AE" w:tentative="1">
      <w:start w:val="1"/>
      <w:numFmt w:val="upperLetter"/>
      <w:lvlText w:val="%5."/>
      <w:lvlJc w:val="left"/>
      <w:pPr>
        <w:ind w:left="2400" w:hanging="400"/>
      </w:pPr>
    </w:lvl>
    <w:lvl w:ilvl="5" w:tplc="6D04D5BA" w:tentative="1">
      <w:start w:val="1"/>
      <w:numFmt w:val="lowerRoman"/>
      <w:lvlText w:val="%6."/>
      <w:lvlJc w:val="right"/>
      <w:pPr>
        <w:ind w:left="2800" w:hanging="400"/>
      </w:pPr>
    </w:lvl>
    <w:lvl w:ilvl="6" w:tplc="F5A4435A" w:tentative="1">
      <w:start w:val="1"/>
      <w:numFmt w:val="decimal"/>
      <w:lvlText w:val="%7."/>
      <w:lvlJc w:val="left"/>
      <w:pPr>
        <w:ind w:left="3200" w:hanging="400"/>
      </w:pPr>
    </w:lvl>
    <w:lvl w:ilvl="7" w:tplc="5840F544" w:tentative="1">
      <w:start w:val="1"/>
      <w:numFmt w:val="upperLetter"/>
      <w:lvlText w:val="%8."/>
      <w:lvlJc w:val="left"/>
      <w:pPr>
        <w:ind w:left="3600" w:hanging="400"/>
      </w:pPr>
    </w:lvl>
    <w:lvl w:ilvl="8" w:tplc="BB6C93D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AAC787E"/>
    <w:multiLevelType w:val="hybridMultilevel"/>
    <w:tmpl w:val="D5467C5A"/>
    <w:lvl w:ilvl="0" w:tplc="84C4D1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980A632" w:tentative="1">
      <w:start w:val="1"/>
      <w:numFmt w:val="upperLetter"/>
      <w:lvlText w:val="%2."/>
      <w:lvlJc w:val="left"/>
      <w:pPr>
        <w:ind w:left="1200" w:hanging="400"/>
      </w:pPr>
    </w:lvl>
    <w:lvl w:ilvl="2" w:tplc="3E6C064E" w:tentative="1">
      <w:start w:val="1"/>
      <w:numFmt w:val="lowerRoman"/>
      <w:lvlText w:val="%3."/>
      <w:lvlJc w:val="right"/>
      <w:pPr>
        <w:ind w:left="1600" w:hanging="400"/>
      </w:pPr>
    </w:lvl>
    <w:lvl w:ilvl="3" w:tplc="251ABABC" w:tentative="1">
      <w:start w:val="1"/>
      <w:numFmt w:val="decimal"/>
      <w:lvlText w:val="%4."/>
      <w:lvlJc w:val="left"/>
      <w:pPr>
        <w:ind w:left="2000" w:hanging="400"/>
      </w:pPr>
    </w:lvl>
    <w:lvl w:ilvl="4" w:tplc="4CAE2902" w:tentative="1">
      <w:start w:val="1"/>
      <w:numFmt w:val="upperLetter"/>
      <w:lvlText w:val="%5."/>
      <w:lvlJc w:val="left"/>
      <w:pPr>
        <w:ind w:left="2400" w:hanging="400"/>
      </w:pPr>
    </w:lvl>
    <w:lvl w:ilvl="5" w:tplc="A87C48D2" w:tentative="1">
      <w:start w:val="1"/>
      <w:numFmt w:val="lowerRoman"/>
      <w:lvlText w:val="%6."/>
      <w:lvlJc w:val="right"/>
      <w:pPr>
        <w:ind w:left="2800" w:hanging="400"/>
      </w:pPr>
    </w:lvl>
    <w:lvl w:ilvl="6" w:tplc="19C892CC" w:tentative="1">
      <w:start w:val="1"/>
      <w:numFmt w:val="decimal"/>
      <w:lvlText w:val="%7."/>
      <w:lvlJc w:val="left"/>
      <w:pPr>
        <w:ind w:left="3200" w:hanging="400"/>
      </w:pPr>
    </w:lvl>
    <w:lvl w:ilvl="7" w:tplc="3D8CA132" w:tentative="1">
      <w:start w:val="1"/>
      <w:numFmt w:val="upperLetter"/>
      <w:lvlText w:val="%8."/>
      <w:lvlJc w:val="left"/>
      <w:pPr>
        <w:ind w:left="3600" w:hanging="400"/>
      </w:pPr>
    </w:lvl>
    <w:lvl w:ilvl="8" w:tplc="95D0D718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6"/>
  </w:num>
  <w:num w:numId="2">
    <w:abstractNumId w:val="1"/>
  </w:num>
  <w:num w:numId="3">
    <w:abstractNumId w:val="5"/>
  </w:num>
  <w:num w:numId="4">
    <w:abstractNumId w:val="4"/>
  </w:num>
  <w:num w:numId="5">
    <w:abstractNumId w:val="11"/>
  </w:num>
  <w:num w:numId="6">
    <w:abstractNumId w:val="21"/>
  </w:num>
  <w:num w:numId="7">
    <w:abstractNumId w:val="10"/>
  </w:num>
  <w:num w:numId="8">
    <w:abstractNumId w:val="17"/>
  </w:num>
  <w:num w:numId="9">
    <w:abstractNumId w:val="2"/>
  </w:num>
  <w:num w:numId="10">
    <w:abstractNumId w:val="15"/>
  </w:num>
  <w:num w:numId="11">
    <w:abstractNumId w:val="13"/>
  </w:num>
  <w:num w:numId="12">
    <w:abstractNumId w:val="20"/>
  </w:num>
  <w:num w:numId="13">
    <w:abstractNumId w:val="7"/>
  </w:num>
  <w:num w:numId="14">
    <w:abstractNumId w:val="8"/>
  </w:num>
  <w:num w:numId="15">
    <w:abstractNumId w:val="9"/>
  </w:num>
  <w:num w:numId="16">
    <w:abstractNumId w:val="23"/>
  </w:num>
  <w:num w:numId="17">
    <w:abstractNumId w:val="19"/>
  </w:num>
  <w:num w:numId="18">
    <w:abstractNumId w:val="3"/>
  </w:num>
  <w:num w:numId="19">
    <w:abstractNumId w:val="18"/>
  </w:num>
  <w:num w:numId="20">
    <w:abstractNumId w:val="14"/>
  </w:num>
  <w:num w:numId="21">
    <w:abstractNumId w:val="12"/>
  </w:num>
  <w:num w:numId="22">
    <w:abstractNumId w:val="22"/>
  </w:num>
  <w:num w:numId="23">
    <w:abstractNumId w:val="6"/>
  </w:num>
  <w:num w:numId="24">
    <w:abstractNumId w:val="0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sxza2ws2s927eadx8xrdw5dzx0ezs2t2fs&quot;&gt;miRNA Copy Cop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8&lt;/item&gt;&lt;item&gt;59&lt;/item&gt;&lt;/record-ids&gt;&lt;/item&gt;&lt;/Libraries&gt;"/>
  </w:docVars>
  <w:rsids>
    <w:rsidRoot w:val="00967641"/>
    <w:rsid w:val="00001421"/>
    <w:rsid w:val="000019E5"/>
    <w:rsid w:val="00002C6B"/>
    <w:rsid w:val="00006603"/>
    <w:rsid w:val="00011F73"/>
    <w:rsid w:val="00013339"/>
    <w:rsid w:val="00020AC3"/>
    <w:rsid w:val="000278A9"/>
    <w:rsid w:val="00030ADB"/>
    <w:rsid w:val="00034F7C"/>
    <w:rsid w:val="00035375"/>
    <w:rsid w:val="0003590E"/>
    <w:rsid w:val="00037FB5"/>
    <w:rsid w:val="00037FE2"/>
    <w:rsid w:val="000431D0"/>
    <w:rsid w:val="00047725"/>
    <w:rsid w:val="00053D65"/>
    <w:rsid w:val="000549FE"/>
    <w:rsid w:val="00055733"/>
    <w:rsid w:val="00062EBE"/>
    <w:rsid w:val="0006455B"/>
    <w:rsid w:val="00070529"/>
    <w:rsid w:val="0007120A"/>
    <w:rsid w:val="0007233D"/>
    <w:rsid w:val="00073C1A"/>
    <w:rsid w:val="00075678"/>
    <w:rsid w:val="00081F74"/>
    <w:rsid w:val="0008357B"/>
    <w:rsid w:val="00085A2A"/>
    <w:rsid w:val="0009122F"/>
    <w:rsid w:val="00093BC0"/>
    <w:rsid w:val="00095E33"/>
    <w:rsid w:val="00096CF9"/>
    <w:rsid w:val="00097384"/>
    <w:rsid w:val="000A0461"/>
    <w:rsid w:val="000A04CB"/>
    <w:rsid w:val="000A35C4"/>
    <w:rsid w:val="000A6C3F"/>
    <w:rsid w:val="000B0FD8"/>
    <w:rsid w:val="000B378B"/>
    <w:rsid w:val="000B773A"/>
    <w:rsid w:val="000C2076"/>
    <w:rsid w:val="000C58FD"/>
    <w:rsid w:val="000D05F2"/>
    <w:rsid w:val="000D15BC"/>
    <w:rsid w:val="000D3B9C"/>
    <w:rsid w:val="000E08EA"/>
    <w:rsid w:val="000E1482"/>
    <w:rsid w:val="000E1B8C"/>
    <w:rsid w:val="000E2C94"/>
    <w:rsid w:val="000E52ED"/>
    <w:rsid w:val="000E5389"/>
    <w:rsid w:val="000E6A4A"/>
    <w:rsid w:val="000F188C"/>
    <w:rsid w:val="000F30D7"/>
    <w:rsid w:val="000F4B9B"/>
    <w:rsid w:val="000F4E5F"/>
    <w:rsid w:val="000F6829"/>
    <w:rsid w:val="00104743"/>
    <w:rsid w:val="001048AB"/>
    <w:rsid w:val="00106AD1"/>
    <w:rsid w:val="00107273"/>
    <w:rsid w:val="00113AC6"/>
    <w:rsid w:val="00115C95"/>
    <w:rsid w:val="001212C6"/>
    <w:rsid w:val="0012205E"/>
    <w:rsid w:val="00125DEE"/>
    <w:rsid w:val="00126CA2"/>
    <w:rsid w:val="00127C0F"/>
    <w:rsid w:val="0013230C"/>
    <w:rsid w:val="00132B52"/>
    <w:rsid w:val="00133E94"/>
    <w:rsid w:val="00134050"/>
    <w:rsid w:val="001365E3"/>
    <w:rsid w:val="00137E0B"/>
    <w:rsid w:val="00144ABE"/>
    <w:rsid w:val="001472CB"/>
    <w:rsid w:val="00154939"/>
    <w:rsid w:val="00156A7E"/>
    <w:rsid w:val="001711E5"/>
    <w:rsid w:val="0017197D"/>
    <w:rsid w:val="00172F86"/>
    <w:rsid w:val="00173170"/>
    <w:rsid w:val="00173F71"/>
    <w:rsid w:val="001758F0"/>
    <w:rsid w:val="0018622A"/>
    <w:rsid w:val="00190084"/>
    <w:rsid w:val="00194EBF"/>
    <w:rsid w:val="001A01B8"/>
    <w:rsid w:val="001A0FAD"/>
    <w:rsid w:val="001A38D3"/>
    <w:rsid w:val="001B1866"/>
    <w:rsid w:val="001B40FA"/>
    <w:rsid w:val="001B67D7"/>
    <w:rsid w:val="001C06E4"/>
    <w:rsid w:val="001C23A2"/>
    <w:rsid w:val="001C24CA"/>
    <w:rsid w:val="001C69D4"/>
    <w:rsid w:val="001C71F2"/>
    <w:rsid w:val="001C7ED1"/>
    <w:rsid w:val="001D142B"/>
    <w:rsid w:val="001D1633"/>
    <w:rsid w:val="001D2C6F"/>
    <w:rsid w:val="001D4976"/>
    <w:rsid w:val="001E0406"/>
    <w:rsid w:val="001E34FA"/>
    <w:rsid w:val="00203324"/>
    <w:rsid w:val="002040F1"/>
    <w:rsid w:val="00206E2D"/>
    <w:rsid w:val="00211715"/>
    <w:rsid w:val="00214FF6"/>
    <w:rsid w:val="00217E5D"/>
    <w:rsid w:val="00222A21"/>
    <w:rsid w:val="002301F9"/>
    <w:rsid w:val="0023214D"/>
    <w:rsid w:val="00233694"/>
    <w:rsid w:val="00241CE8"/>
    <w:rsid w:val="00245C3B"/>
    <w:rsid w:val="00255CB9"/>
    <w:rsid w:val="0025638D"/>
    <w:rsid w:val="00260413"/>
    <w:rsid w:val="00260B54"/>
    <w:rsid w:val="00261CE4"/>
    <w:rsid w:val="00262E97"/>
    <w:rsid w:val="00265054"/>
    <w:rsid w:val="0026795C"/>
    <w:rsid w:val="00270064"/>
    <w:rsid w:val="002A1716"/>
    <w:rsid w:val="002A204B"/>
    <w:rsid w:val="002A4059"/>
    <w:rsid w:val="002A680C"/>
    <w:rsid w:val="002A738A"/>
    <w:rsid w:val="002B0D29"/>
    <w:rsid w:val="002C0DD3"/>
    <w:rsid w:val="002C180C"/>
    <w:rsid w:val="002C2F22"/>
    <w:rsid w:val="002C5F9A"/>
    <w:rsid w:val="002D059F"/>
    <w:rsid w:val="002D2A84"/>
    <w:rsid w:val="002D2D9D"/>
    <w:rsid w:val="002D6BC2"/>
    <w:rsid w:val="002E588D"/>
    <w:rsid w:val="002E6F9F"/>
    <w:rsid w:val="002E7E15"/>
    <w:rsid w:val="002F123A"/>
    <w:rsid w:val="002F1AE3"/>
    <w:rsid w:val="002F481D"/>
    <w:rsid w:val="002F4D56"/>
    <w:rsid w:val="002F5B8A"/>
    <w:rsid w:val="00300B50"/>
    <w:rsid w:val="00302740"/>
    <w:rsid w:val="0030464F"/>
    <w:rsid w:val="00304A07"/>
    <w:rsid w:val="00305856"/>
    <w:rsid w:val="00305C1A"/>
    <w:rsid w:val="00310872"/>
    <w:rsid w:val="0031100F"/>
    <w:rsid w:val="00312ACA"/>
    <w:rsid w:val="00313E86"/>
    <w:rsid w:val="003148C6"/>
    <w:rsid w:val="00320921"/>
    <w:rsid w:val="00321143"/>
    <w:rsid w:val="0032122B"/>
    <w:rsid w:val="00323171"/>
    <w:rsid w:val="00323753"/>
    <w:rsid w:val="003237D2"/>
    <w:rsid w:val="00324D83"/>
    <w:rsid w:val="00326098"/>
    <w:rsid w:val="003307B3"/>
    <w:rsid w:val="00330C1E"/>
    <w:rsid w:val="003311F2"/>
    <w:rsid w:val="00346881"/>
    <w:rsid w:val="00352BB4"/>
    <w:rsid w:val="003543DD"/>
    <w:rsid w:val="003555FE"/>
    <w:rsid w:val="00355F7C"/>
    <w:rsid w:val="00360F8C"/>
    <w:rsid w:val="003610FE"/>
    <w:rsid w:val="00361C39"/>
    <w:rsid w:val="00365714"/>
    <w:rsid w:val="00371128"/>
    <w:rsid w:val="003755B1"/>
    <w:rsid w:val="00375D04"/>
    <w:rsid w:val="00377F66"/>
    <w:rsid w:val="00381A60"/>
    <w:rsid w:val="00383676"/>
    <w:rsid w:val="003849AD"/>
    <w:rsid w:val="00387CC9"/>
    <w:rsid w:val="00390B0C"/>
    <w:rsid w:val="003918FD"/>
    <w:rsid w:val="00392B8B"/>
    <w:rsid w:val="0039403F"/>
    <w:rsid w:val="00395EBA"/>
    <w:rsid w:val="003A29C8"/>
    <w:rsid w:val="003A4ADC"/>
    <w:rsid w:val="003A4E42"/>
    <w:rsid w:val="003A6256"/>
    <w:rsid w:val="003B0354"/>
    <w:rsid w:val="003B1A1C"/>
    <w:rsid w:val="003B5E1F"/>
    <w:rsid w:val="003B71A4"/>
    <w:rsid w:val="003B7C1F"/>
    <w:rsid w:val="003C02AC"/>
    <w:rsid w:val="003D057C"/>
    <w:rsid w:val="003D1C37"/>
    <w:rsid w:val="003D277E"/>
    <w:rsid w:val="003D3DCA"/>
    <w:rsid w:val="003E11EF"/>
    <w:rsid w:val="003E73CF"/>
    <w:rsid w:val="003F0D0B"/>
    <w:rsid w:val="003F1C70"/>
    <w:rsid w:val="003F2561"/>
    <w:rsid w:val="003F32A2"/>
    <w:rsid w:val="003F55AB"/>
    <w:rsid w:val="003F66FB"/>
    <w:rsid w:val="003F73AE"/>
    <w:rsid w:val="00406482"/>
    <w:rsid w:val="004179D8"/>
    <w:rsid w:val="004223D4"/>
    <w:rsid w:val="00427CD7"/>
    <w:rsid w:val="00436E89"/>
    <w:rsid w:val="0043701C"/>
    <w:rsid w:val="00444FCF"/>
    <w:rsid w:val="00450CA2"/>
    <w:rsid w:val="00455F2E"/>
    <w:rsid w:val="0046671B"/>
    <w:rsid w:val="00472C1F"/>
    <w:rsid w:val="00472DD1"/>
    <w:rsid w:val="00473818"/>
    <w:rsid w:val="00475D16"/>
    <w:rsid w:val="00477188"/>
    <w:rsid w:val="004812FA"/>
    <w:rsid w:val="00481A5F"/>
    <w:rsid w:val="004850C1"/>
    <w:rsid w:val="00487B4E"/>
    <w:rsid w:val="004923B1"/>
    <w:rsid w:val="00496C26"/>
    <w:rsid w:val="004A24E3"/>
    <w:rsid w:val="004B3D12"/>
    <w:rsid w:val="004B5293"/>
    <w:rsid w:val="004B59B0"/>
    <w:rsid w:val="004C0576"/>
    <w:rsid w:val="004C4F48"/>
    <w:rsid w:val="004C53BD"/>
    <w:rsid w:val="004C5425"/>
    <w:rsid w:val="004C5943"/>
    <w:rsid w:val="004C5C07"/>
    <w:rsid w:val="004C6096"/>
    <w:rsid w:val="004D3F6A"/>
    <w:rsid w:val="004D49E3"/>
    <w:rsid w:val="004D6447"/>
    <w:rsid w:val="004D6E29"/>
    <w:rsid w:val="004E71B0"/>
    <w:rsid w:val="004F0116"/>
    <w:rsid w:val="004F2B62"/>
    <w:rsid w:val="004F2F0E"/>
    <w:rsid w:val="004F554C"/>
    <w:rsid w:val="004F612F"/>
    <w:rsid w:val="004F6F2B"/>
    <w:rsid w:val="00501ED5"/>
    <w:rsid w:val="0050456B"/>
    <w:rsid w:val="00510432"/>
    <w:rsid w:val="005109DB"/>
    <w:rsid w:val="00514E4A"/>
    <w:rsid w:val="0051629D"/>
    <w:rsid w:val="005306B4"/>
    <w:rsid w:val="00534890"/>
    <w:rsid w:val="00535E96"/>
    <w:rsid w:val="005419CC"/>
    <w:rsid w:val="00550ED9"/>
    <w:rsid w:val="00551230"/>
    <w:rsid w:val="00551870"/>
    <w:rsid w:val="00553B9B"/>
    <w:rsid w:val="005619CD"/>
    <w:rsid w:val="005630DA"/>
    <w:rsid w:val="005666FF"/>
    <w:rsid w:val="00572447"/>
    <w:rsid w:val="005730C5"/>
    <w:rsid w:val="00575903"/>
    <w:rsid w:val="00576912"/>
    <w:rsid w:val="0057749D"/>
    <w:rsid w:val="00581B35"/>
    <w:rsid w:val="005876FD"/>
    <w:rsid w:val="00590923"/>
    <w:rsid w:val="005934AB"/>
    <w:rsid w:val="005940D1"/>
    <w:rsid w:val="005951E4"/>
    <w:rsid w:val="00597218"/>
    <w:rsid w:val="005A1C5A"/>
    <w:rsid w:val="005A1CA9"/>
    <w:rsid w:val="005A2765"/>
    <w:rsid w:val="005A37A3"/>
    <w:rsid w:val="005A7267"/>
    <w:rsid w:val="005B4F3A"/>
    <w:rsid w:val="005B5585"/>
    <w:rsid w:val="005B6AC7"/>
    <w:rsid w:val="005C66AD"/>
    <w:rsid w:val="005D1BD4"/>
    <w:rsid w:val="005D5EDC"/>
    <w:rsid w:val="005D60FC"/>
    <w:rsid w:val="005D66EC"/>
    <w:rsid w:val="005D68DE"/>
    <w:rsid w:val="005D7818"/>
    <w:rsid w:val="005E2A51"/>
    <w:rsid w:val="005E46DB"/>
    <w:rsid w:val="005E471B"/>
    <w:rsid w:val="005F3289"/>
    <w:rsid w:val="005F52A1"/>
    <w:rsid w:val="005F5BBA"/>
    <w:rsid w:val="00605136"/>
    <w:rsid w:val="006054C5"/>
    <w:rsid w:val="00605DDD"/>
    <w:rsid w:val="00610D42"/>
    <w:rsid w:val="00610DBA"/>
    <w:rsid w:val="0061126C"/>
    <w:rsid w:val="00614A15"/>
    <w:rsid w:val="0061756F"/>
    <w:rsid w:val="006178F7"/>
    <w:rsid w:val="00620EDD"/>
    <w:rsid w:val="00621E85"/>
    <w:rsid w:val="006220F4"/>
    <w:rsid w:val="006223CB"/>
    <w:rsid w:val="00622709"/>
    <w:rsid w:val="00622FA8"/>
    <w:rsid w:val="00623299"/>
    <w:rsid w:val="0062739F"/>
    <w:rsid w:val="00627CA5"/>
    <w:rsid w:val="00632C07"/>
    <w:rsid w:val="00636D79"/>
    <w:rsid w:val="00640E30"/>
    <w:rsid w:val="00640F15"/>
    <w:rsid w:val="0064346D"/>
    <w:rsid w:val="00643DB6"/>
    <w:rsid w:val="00644284"/>
    <w:rsid w:val="006472D7"/>
    <w:rsid w:val="00652300"/>
    <w:rsid w:val="006548D0"/>
    <w:rsid w:val="0065530A"/>
    <w:rsid w:val="00656617"/>
    <w:rsid w:val="006630EF"/>
    <w:rsid w:val="006634F3"/>
    <w:rsid w:val="00666D03"/>
    <w:rsid w:val="0066796A"/>
    <w:rsid w:val="0067227A"/>
    <w:rsid w:val="0067299C"/>
    <w:rsid w:val="00673636"/>
    <w:rsid w:val="006847CB"/>
    <w:rsid w:val="00687E37"/>
    <w:rsid w:val="0069429A"/>
    <w:rsid w:val="00694BCD"/>
    <w:rsid w:val="00695DF5"/>
    <w:rsid w:val="006972F3"/>
    <w:rsid w:val="006A4238"/>
    <w:rsid w:val="006A45A4"/>
    <w:rsid w:val="006C77EE"/>
    <w:rsid w:val="006D0DED"/>
    <w:rsid w:val="006D216E"/>
    <w:rsid w:val="006D2C2F"/>
    <w:rsid w:val="006E052B"/>
    <w:rsid w:val="006E423F"/>
    <w:rsid w:val="006F20D8"/>
    <w:rsid w:val="006F3928"/>
    <w:rsid w:val="006F62B7"/>
    <w:rsid w:val="006F6DC6"/>
    <w:rsid w:val="00703FF9"/>
    <w:rsid w:val="00705648"/>
    <w:rsid w:val="007069B2"/>
    <w:rsid w:val="00725950"/>
    <w:rsid w:val="00732794"/>
    <w:rsid w:val="007363C2"/>
    <w:rsid w:val="00737C0E"/>
    <w:rsid w:val="0074094E"/>
    <w:rsid w:val="00741117"/>
    <w:rsid w:val="0074424C"/>
    <w:rsid w:val="007504EB"/>
    <w:rsid w:val="007551A7"/>
    <w:rsid w:val="00755A1B"/>
    <w:rsid w:val="00755DA5"/>
    <w:rsid w:val="00757722"/>
    <w:rsid w:val="00757CE9"/>
    <w:rsid w:val="00761A2A"/>
    <w:rsid w:val="0076434C"/>
    <w:rsid w:val="007678EB"/>
    <w:rsid w:val="00767B90"/>
    <w:rsid w:val="007742B4"/>
    <w:rsid w:val="007770C7"/>
    <w:rsid w:val="00782786"/>
    <w:rsid w:val="00783D6D"/>
    <w:rsid w:val="00786725"/>
    <w:rsid w:val="00786C3E"/>
    <w:rsid w:val="00791C51"/>
    <w:rsid w:val="0079217E"/>
    <w:rsid w:val="007A2170"/>
    <w:rsid w:val="007A53C1"/>
    <w:rsid w:val="007A6862"/>
    <w:rsid w:val="007A72F2"/>
    <w:rsid w:val="007A73B3"/>
    <w:rsid w:val="007B4C6E"/>
    <w:rsid w:val="007B7FA6"/>
    <w:rsid w:val="007C14DC"/>
    <w:rsid w:val="007D1547"/>
    <w:rsid w:val="007D2314"/>
    <w:rsid w:val="007D5393"/>
    <w:rsid w:val="007D5DF3"/>
    <w:rsid w:val="007D6675"/>
    <w:rsid w:val="007D7A05"/>
    <w:rsid w:val="007E077A"/>
    <w:rsid w:val="007E54AA"/>
    <w:rsid w:val="007E568D"/>
    <w:rsid w:val="007F047A"/>
    <w:rsid w:val="007F329E"/>
    <w:rsid w:val="007F450E"/>
    <w:rsid w:val="007F5035"/>
    <w:rsid w:val="007F5982"/>
    <w:rsid w:val="007F794B"/>
    <w:rsid w:val="00801948"/>
    <w:rsid w:val="00801F19"/>
    <w:rsid w:val="008043AE"/>
    <w:rsid w:val="00805AE4"/>
    <w:rsid w:val="00807BEB"/>
    <w:rsid w:val="0081256A"/>
    <w:rsid w:val="00816BCE"/>
    <w:rsid w:val="008231CD"/>
    <w:rsid w:val="00826AA9"/>
    <w:rsid w:val="008316C6"/>
    <w:rsid w:val="00832315"/>
    <w:rsid w:val="00832AFE"/>
    <w:rsid w:val="008336F8"/>
    <w:rsid w:val="00834F18"/>
    <w:rsid w:val="008369DA"/>
    <w:rsid w:val="00836E74"/>
    <w:rsid w:val="008423D7"/>
    <w:rsid w:val="00844604"/>
    <w:rsid w:val="00846BB2"/>
    <w:rsid w:val="0084714A"/>
    <w:rsid w:val="00853D95"/>
    <w:rsid w:val="00854628"/>
    <w:rsid w:val="00854EDC"/>
    <w:rsid w:val="00865B8A"/>
    <w:rsid w:val="00870D21"/>
    <w:rsid w:val="00872C92"/>
    <w:rsid w:val="00873BCF"/>
    <w:rsid w:val="0087506F"/>
    <w:rsid w:val="00875822"/>
    <w:rsid w:val="00877336"/>
    <w:rsid w:val="008773A8"/>
    <w:rsid w:val="008774DB"/>
    <w:rsid w:val="008823CE"/>
    <w:rsid w:val="008825EA"/>
    <w:rsid w:val="00890052"/>
    <w:rsid w:val="00891203"/>
    <w:rsid w:val="00892E43"/>
    <w:rsid w:val="00893FF5"/>
    <w:rsid w:val="0089641E"/>
    <w:rsid w:val="00897396"/>
    <w:rsid w:val="008A0754"/>
    <w:rsid w:val="008A0D1C"/>
    <w:rsid w:val="008A1151"/>
    <w:rsid w:val="008A13D7"/>
    <w:rsid w:val="008A4AD2"/>
    <w:rsid w:val="008B29F3"/>
    <w:rsid w:val="008B4796"/>
    <w:rsid w:val="008B526E"/>
    <w:rsid w:val="008C5FB2"/>
    <w:rsid w:val="008D0980"/>
    <w:rsid w:val="008D2984"/>
    <w:rsid w:val="008D50B8"/>
    <w:rsid w:val="008D6ECA"/>
    <w:rsid w:val="008D7663"/>
    <w:rsid w:val="008E62B9"/>
    <w:rsid w:val="008E6948"/>
    <w:rsid w:val="008F0A3D"/>
    <w:rsid w:val="008F4ADB"/>
    <w:rsid w:val="008F7D42"/>
    <w:rsid w:val="009042C3"/>
    <w:rsid w:val="00904348"/>
    <w:rsid w:val="00904D09"/>
    <w:rsid w:val="00905270"/>
    <w:rsid w:val="00905BE1"/>
    <w:rsid w:val="00905C25"/>
    <w:rsid w:val="00906A8E"/>
    <w:rsid w:val="00907D3B"/>
    <w:rsid w:val="00907D9F"/>
    <w:rsid w:val="00913434"/>
    <w:rsid w:val="009138FD"/>
    <w:rsid w:val="00913D53"/>
    <w:rsid w:val="0091486F"/>
    <w:rsid w:val="00915F94"/>
    <w:rsid w:val="00920291"/>
    <w:rsid w:val="00922F6D"/>
    <w:rsid w:val="0092413E"/>
    <w:rsid w:val="00931F0D"/>
    <w:rsid w:val="009351BA"/>
    <w:rsid w:val="00935707"/>
    <w:rsid w:val="0094019F"/>
    <w:rsid w:val="00940D75"/>
    <w:rsid w:val="00941319"/>
    <w:rsid w:val="00944908"/>
    <w:rsid w:val="009451AA"/>
    <w:rsid w:val="00947027"/>
    <w:rsid w:val="009532E8"/>
    <w:rsid w:val="00956C8B"/>
    <w:rsid w:val="0096352F"/>
    <w:rsid w:val="00966E32"/>
    <w:rsid w:val="00967641"/>
    <w:rsid w:val="00972E9F"/>
    <w:rsid w:val="009754DF"/>
    <w:rsid w:val="00975693"/>
    <w:rsid w:val="00982330"/>
    <w:rsid w:val="0098296A"/>
    <w:rsid w:val="009A2778"/>
    <w:rsid w:val="009A6432"/>
    <w:rsid w:val="009A6729"/>
    <w:rsid w:val="009C3CA5"/>
    <w:rsid w:val="009C4953"/>
    <w:rsid w:val="009D498C"/>
    <w:rsid w:val="009D4E02"/>
    <w:rsid w:val="009D67CB"/>
    <w:rsid w:val="009D6DB5"/>
    <w:rsid w:val="009E50B9"/>
    <w:rsid w:val="009E6A53"/>
    <w:rsid w:val="009E7260"/>
    <w:rsid w:val="009F48FF"/>
    <w:rsid w:val="00A005C7"/>
    <w:rsid w:val="00A04181"/>
    <w:rsid w:val="00A06762"/>
    <w:rsid w:val="00A07CA7"/>
    <w:rsid w:val="00A1135A"/>
    <w:rsid w:val="00A11A35"/>
    <w:rsid w:val="00A15CB2"/>
    <w:rsid w:val="00A170CC"/>
    <w:rsid w:val="00A210E6"/>
    <w:rsid w:val="00A24E1D"/>
    <w:rsid w:val="00A24F38"/>
    <w:rsid w:val="00A27271"/>
    <w:rsid w:val="00A35339"/>
    <w:rsid w:val="00A3644D"/>
    <w:rsid w:val="00A40DB8"/>
    <w:rsid w:val="00A43D53"/>
    <w:rsid w:val="00A4677D"/>
    <w:rsid w:val="00A470EA"/>
    <w:rsid w:val="00A53A1E"/>
    <w:rsid w:val="00A56E4D"/>
    <w:rsid w:val="00A647EE"/>
    <w:rsid w:val="00A67440"/>
    <w:rsid w:val="00A7059A"/>
    <w:rsid w:val="00A70D30"/>
    <w:rsid w:val="00A832E7"/>
    <w:rsid w:val="00A83DAD"/>
    <w:rsid w:val="00A83FB2"/>
    <w:rsid w:val="00A9389E"/>
    <w:rsid w:val="00AA1351"/>
    <w:rsid w:val="00AA26D6"/>
    <w:rsid w:val="00AA3C5C"/>
    <w:rsid w:val="00AA54E2"/>
    <w:rsid w:val="00AA6F9A"/>
    <w:rsid w:val="00AB7603"/>
    <w:rsid w:val="00AC180F"/>
    <w:rsid w:val="00AC28EE"/>
    <w:rsid w:val="00AC2C95"/>
    <w:rsid w:val="00AC3E85"/>
    <w:rsid w:val="00AC6894"/>
    <w:rsid w:val="00AC7952"/>
    <w:rsid w:val="00AD3579"/>
    <w:rsid w:val="00AD5C73"/>
    <w:rsid w:val="00AE0B6D"/>
    <w:rsid w:val="00AE575E"/>
    <w:rsid w:val="00AF5AE5"/>
    <w:rsid w:val="00AF664D"/>
    <w:rsid w:val="00AF6D78"/>
    <w:rsid w:val="00AF790A"/>
    <w:rsid w:val="00B013AE"/>
    <w:rsid w:val="00B01A5A"/>
    <w:rsid w:val="00B03DA2"/>
    <w:rsid w:val="00B04F80"/>
    <w:rsid w:val="00B05934"/>
    <w:rsid w:val="00B05E31"/>
    <w:rsid w:val="00B120B8"/>
    <w:rsid w:val="00B15390"/>
    <w:rsid w:val="00B1569A"/>
    <w:rsid w:val="00B15A9E"/>
    <w:rsid w:val="00B15BF7"/>
    <w:rsid w:val="00B17024"/>
    <w:rsid w:val="00B17F3C"/>
    <w:rsid w:val="00B2033F"/>
    <w:rsid w:val="00B21967"/>
    <w:rsid w:val="00B273BB"/>
    <w:rsid w:val="00B27F4C"/>
    <w:rsid w:val="00B41CD0"/>
    <w:rsid w:val="00B45058"/>
    <w:rsid w:val="00B457AB"/>
    <w:rsid w:val="00B45A87"/>
    <w:rsid w:val="00B5077B"/>
    <w:rsid w:val="00B51DFD"/>
    <w:rsid w:val="00B54D17"/>
    <w:rsid w:val="00B550D5"/>
    <w:rsid w:val="00B61748"/>
    <w:rsid w:val="00B63253"/>
    <w:rsid w:val="00B63E29"/>
    <w:rsid w:val="00B6708A"/>
    <w:rsid w:val="00B75614"/>
    <w:rsid w:val="00B75CEC"/>
    <w:rsid w:val="00B76FCC"/>
    <w:rsid w:val="00B80504"/>
    <w:rsid w:val="00B80C59"/>
    <w:rsid w:val="00B810DF"/>
    <w:rsid w:val="00B8201A"/>
    <w:rsid w:val="00B8517C"/>
    <w:rsid w:val="00B869D6"/>
    <w:rsid w:val="00B91182"/>
    <w:rsid w:val="00B96AE0"/>
    <w:rsid w:val="00BA2B9A"/>
    <w:rsid w:val="00BA2C93"/>
    <w:rsid w:val="00BA4C00"/>
    <w:rsid w:val="00BA739A"/>
    <w:rsid w:val="00BA7F37"/>
    <w:rsid w:val="00BB0114"/>
    <w:rsid w:val="00BB3339"/>
    <w:rsid w:val="00BB53D5"/>
    <w:rsid w:val="00BB6C6E"/>
    <w:rsid w:val="00BB7747"/>
    <w:rsid w:val="00BC46F6"/>
    <w:rsid w:val="00BC60A0"/>
    <w:rsid w:val="00BC684D"/>
    <w:rsid w:val="00BC7D15"/>
    <w:rsid w:val="00BD285C"/>
    <w:rsid w:val="00BE03EC"/>
    <w:rsid w:val="00BE05BA"/>
    <w:rsid w:val="00BF4585"/>
    <w:rsid w:val="00C0099F"/>
    <w:rsid w:val="00C01423"/>
    <w:rsid w:val="00C02EBC"/>
    <w:rsid w:val="00C07192"/>
    <w:rsid w:val="00C071B0"/>
    <w:rsid w:val="00C10E0F"/>
    <w:rsid w:val="00C119E5"/>
    <w:rsid w:val="00C124B9"/>
    <w:rsid w:val="00C20241"/>
    <w:rsid w:val="00C209AD"/>
    <w:rsid w:val="00C212AC"/>
    <w:rsid w:val="00C278C1"/>
    <w:rsid w:val="00C34B66"/>
    <w:rsid w:val="00C35583"/>
    <w:rsid w:val="00C4146A"/>
    <w:rsid w:val="00C42275"/>
    <w:rsid w:val="00C44FF6"/>
    <w:rsid w:val="00C47E15"/>
    <w:rsid w:val="00C50FD7"/>
    <w:rsid w:val="00C522D9"/>
    <w:rsid w:val="00C535F0"/>
    <w:rsid w:val="00C53992"/>
    <w:rsid w:val="00C567D5"/>
    <w:rsid w:val="00C607A3"/>
    <w:rsid w:val="00C62623"/>
    <w:rsid w:val="00C6375E"/>
    <w:rsid w:val="00C67ECE"/>
    <w:rsid w:val="00C749E9"/>
    <w:rsid w:val="00C761BF"/>
    <w:rsid w:val="00C779F6"/>
    <w:rsid w:val="00C826E0"/>
    <w:rsid w:val="00C82942"/>
    <w:rsid w:val="00C83647"/>
    <w:rsid w:val="00C84B46"/>
    <w:rsid w:val="00C92297"/>
    <w:rsid w:val="00C930E2"/>
    <w:rsid w:val="00C94720"/>
    <w:rsid w:val="00C95D78"/>
    <w:rsid w:val="00C97D74"/>
    <w:rsid w:val="00CA1CB8"/>
    <w:rsid w:val="00CA2E58"/>
    <w:rsid w:val="00CA3872"/>
    <w:rsid w:val="00CA4D72"/>
    <w:rsid w:val="00CA6A68"/>
    <w:rsid w:val="00CB2966"/>
    <w:rsid w:val="00CB6CDC"/>
    <w:rsid w:val="00CC1534"/>
    <w:rsid w:val="00CC3641"/>
    <w:rsid w:val="00CC6269"/>
    <w:rsid w:val="00CC6A8B"/>
    <w:rsid w:val="00CD0E05"/>
    <w:rsid w:val="00CD2453"/>
    <w:rsid w:val="00CD5E42"/>
    <w:rsid w:val="00CE18BF"/>
    <w:rsid w:val="00CE21E0"/>
    <w:rsid w:val="00CE78E3"/>
    <w:rsid w:val="00CF0CA0"/>
    <w:rsid w:val="00CF7E7E"/>
    <w:rsid w:val="00D009E2"/>
    <w:rsid w:val="00D00C7C"/>
    <w:rsid w:val="00D01B36"/>
    <w:rsid w:val="00D072EA"/>
    <w:rsid w:val="00D10976"/>
    <w:rsid w:val="00D11D9F"/>
    <w:rsid w:val="00D1389B"/>
    <w:rsid w:val="00D204EE"/>
    <w:rsid w:val="00D216C9"/>
    <w:rsid w:val="00D2237C"/>
    <w:rsid w:val="00D30A97"/>
    <w:rsid w:val="00D32186"/>
    <w:rsid w:val="00D33D21"/>
    <w:rsid w:val="00D37EEE"/>
    <w:rsid w:val="00D4251B"/>
    <w:rsid w:val="00D42B0B"/>
    <w:rsid w:val="00D51F2D"/>
    <w:rsid w:val="00D552F1"/>
    <w:rsid w:val="00D55990"/>
    <w:rsid w:val="00D65054"/>
    <w:rsid w:val="00D655B1"/>
    <w:rsid w:val="00D703BF"/>
    <w:rsid w:val="00D70819"/>
    <w:rsid w:val="00D74651"/>
    <w:rsid w:val="00D74F8C"/>
    <w:rsid w:val="00D75F8F"/>
    <w:rsid w:val="00D76913"/>
    <w:rsid w:val="00D83C08"/>
    <w:rsid w:val="00D8786E"/>
    <w:rsid w:val="00D91508"/>
    <w:rsid w:val="00D95932"/>
    <w:rsid w:val="00D9785E"/>
    <w:rsid w:val="00DA13EF"/>
    <w:rsid w:val="00DA28FB"/>
    <w:rsid w:val="00DA3304"/>
    <w:rsid w:val="00DA6B2A"/>
    <w:rsid w:val="00DB4510"/>
    <w:rsid w:val="00DB6632"/>
    <w:rsid w:val="00DB7237"/>
    <w:rsid w:val="00DC3C3E"/>
    <w:rsid w:val="00DC5882"/>
    <w:rsid w:val="00DC6399"/>
    <w:rsid w:val="00DC7702"/>
    <w:rsid w:val="00DD254E"/>
    <w:rsid w:val="00DE37DF"/>
    <w:rsid w:val="00DE3D34"/>
    <w:rsid w:val="00DE3D7B"/>
    <w:rsid w:val="00DF703C"/>
    <w:rsid w:val="00E02DE2"/>
    <w:rsid w:val="00E059A5"/>
    <w:rsid w:val="00E118BA"/>
    <w:rsid w:val="00E13AD3"/>
    <w:rsid w:val="00E21DCD"/>
    <w:rsid w:val="00E22AB3"/>
    <w:rsid w:val="00E22EC4"/>
    <w:rsid w:val="00E264D0"/>
    <w:rsid w:val="00E3066D"/>
    <w:rsid w:val="00E3734D"/>
    <w:rsid w:val="00E3762A"/>
    <w:rsid w:val="00E403AA"/>
    <w:rsid w:val="00E45A79"/>
    <w:rsid w:val="00E52717"/>
    <w:rsid w:val="00E529A6"/>
    <w:rsid w:val="00E639DB"/>
    <w:rsid w:val="00E63C38"/>
    <w:rsid w:val="00E64E96"/>
    <w:rsid w:val="00E659DD"/>
    <w:rsid w:val="00E67E03"/>
    <w:rsid w:val="00E70657"/>
    <w:rsid w:val="00E70D97"/>
    <w:rsid w:val="00E73414"/>
    <w:rsid w:val="00E740E5"/>
    <w:rsid w:val="00E778FF"/>
    <w:rsid w:val="00E802E1"/>
    <w:rsid w:val="00E87C57"/>
    <w:rsid w:val="00E909F6"/>
    <w:rsid w:val="00E95332"/>
    <w:rsid w:val="00EA028D"/>
    <w:rsid w:val="00EA4EB9"/>
    <w:rsid w:val="00EA6696"/>
    <w:rsid w:val="00EB2592"/>
    <w:rsid w:val="00EB3F55"/>
    <w:rsid w:val="00EB74CB"/>
    <w:rsid w:val="00EB7C55"/>
    <w:rsid w:val="00EC2B92"/>
    <w:rsid w:val="00EC6E2B"/>
    <w:rsid w:val="00EE155A"/>
    <w:rsid w:val="00EE2CEC"/>
    <w:rsid w:val="00EE75C9"/>
    <w:rsid w:val="00EF6FD3"/>
    <w:rsid w:val="00F0069E"/>
    <w:rsid w:val="00F007B5"/>
    <w:rsid w:val="00F018F8"/>
    <w:rsid w:val="00F03D42"/>
    <w:rsid w:val="00F056AC"/>
    <w:rsid w:val="00F06DC9"/>
    <w:rsid w:val="00F07E45"/>
    <w:rsid w:val="00F108FE"/>
    <w:rsid w:val="00F15C04"/>
    <w:rsid w:val="00F22089"/>
    <w:rsid w:val="00F25C48"/>
    <w:rsid w:val="00F303E1"/>
    <w:rsid w:val="00F37C24"/>
    <w:rsid w:val="00F37FC0"/>
    <w:rsid w:val="00F40D06"/>
    <w:rsid w:val="00F415A5"/>
    <w:rsid w:val="00F42A8D"/>
    <w:rsid w:val="00F4361A"/>
    <w:rsid w:val="00F461C7"/>
    <w:rsid w:val="00F51290"/>
    <w:rsid w:val="00F529D6"/>
    <w:rsid w:val="00F55456"/>
    <w:rsid w:val="00F56DDC"/>
    <w:rsid w:val="00F62474"/>
    <w:rsid w:val="00F62593"/>
    <w:rsid w:val="00F66310"/>
    <w:rsid w:val="00F701CF"/>
    <w:rsid w:val="00F718C6"/>
    <w:rsid w:val="00F74F08"/>
    <w:rsid w:val="00F77461"/>
    <w:rsid w:val="00F81142"/>
    <w:rsid w:val="00F832C4"/>
    <w:rsid w:val="00F85A4B"/>
    <w:rsid w:val="00F93691"/>
    <w:rsid w:val="00F95FF0"/>
    <w:rsid w:val="00F97C9E"/>
    <w:rsid w:val="00FA0165"/>
    <w:rsid w:val="00FA188F"/>
    <w:rsid w:val="00FA5FD9"/>
    <w:rsid w:val="00FB01A8"/>
    <w:rsid w:val="00FB1F5A"/>
    <w:rsid w:val="00FB2B97"/>
    <w:rsid w:val="00FB3111"/>
    <w:rsid w:val="00FC2AF7"/>
    <w:rsid w:val="00FC7F57"/>
    <w:rsid w:val="00FD11BC"/>
    <w:rsid w:val="00FD122B"/>
    <w:rsid w:val="00FD1871"/>
    <w:rsid w:val="00FD187E"/>
    <w:rsid w:val="00FD2C39"/>
    <w:rsid w:val="00FD6FC1"/>
    <w:rsid w:val="00FE0C99"/>
    <w:rsid w:val="00FE21EE"/>
    <w:rsid w:val="00FE6E08"/>
    <w:rsid w:val="00FE6EFA"/>
    <w:rsid w:val="00FF0FCA"/>
    <w:rsid w:val="00FF25CA"/>
    <w:rsid w:val="00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081D6"/>
  <w15:docId w15:val="{5E654A8F-4EE3-4CD0-A7D1-615EF3EA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764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  <w:sz w:val="24"/>
      <w:szCs w:val="24"/>
    </w:rPr>
  </w:style>
  <w:style w:type="paragraph" w:styleId="4">
    <w:name w:val="heading 4"/>
    <w:basedOn w:val="a"/>
    <w:link w:val="4Char"/>
    <w:qFormat/>
    <w:rsid w:val="00967641"/>
    <w:pPr>
      <w:widowControl/>
      <w:wordWrap/>
      <w:autoSpaceDE/>
      <w:autoSpaceDN/>
      <w:spacing w:before="100" w:beforeAutospacing="1" w:after="100" w:afterAutospacing="1"/>
      <w:jc w:val="left"/>
      <w:outlineLvl w:val="3"/>
    </w:pPr>
    <w:rPr>
      <w:rFonts w:ascii="굴림" w:eastAsia="굴림" w:hAnsi="굴림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967641"/>
    <w:pPr>
      <w:autoSpaceDE/>
      <w:autoSpaceDN/>
    </w:pPr>
    <w:rPr>
      <w:rFonts w:ascii="바탕체" w:eastAsia="바탕체" w:hAnsi="Courier New"/>
      <w:kern w:val="0"/>
      <w:sz w:val="20"/>
      <w:szCs w:val="20"/>
    </w:rPr>
  </w:style>
  <w:style w:type="character" w:customStyle="1" w:styleId="Char">
    <w:name w:val="글자만 Char"/>
    <w:basedOn w:val="a0"/>
    <w:link w:val="a3"/>
    <w:rsid w:val="00967641"/>
    <w:rPr>
      <w:rFonts w:ascii="바탕체" w:eastAsia="바탕체" w:hAnsi="Courier New" w:cs="Times New Roman"/>
      <w:kern w:val="0"/>
      <w:szCs w:val="20"/>
    </w:rPr>
  </w:style>
  <w:style w:type="character" w:customStyle="1" w:styleId="4Char">
    <w:name w:val="제목 4 Char"/>
    <w:basedOn w:val="a0"/>
    <w:link w:val="4"/>
    <w:rsid w:val="00967641"/>
    <w:rPr>
      <w:rFonts w:ascii="굴림" w:eastAsia="굴림" w:hAnsi="굴림" w:cs="Times New Roman"/>
      <w:b/>
      <w:bCs/>
      <w:kern w:val="0"/>
      <w:sz w:val="24"/>
      <w:szCs w:val="24"/>
    </w:rPr>
  </w:style>
  <w:style w:type="character" w:styleId="a4">
    <w:name w:val="Hyperlink"/>
    <w:uiPriority w:val="99"/>
    <w:rsid w:val="00967641"/>
    <w:rPr>
      <w:color w:val="0000FF"/>
      <w:u w:val="single"/>
    </w:rPr>
  </w:style>
  <w:style w:type="paragraph" w:styleId="a5">
    <w:name w:val="footer"/>
    <w:basedOn w:val="a"/>
    <w:link w:val="Char0"/>
    <w:uiPriority w:val="99"/>
    <w:rsid w:val="00967641"/>
    <w:pPr>
      <w:tabs>
        <w:tab w:val="center" w:pos="4252"/>
        <w:tab w:val="right" w:pos="8504"/>
      </w:tabs>
      <w:snapToGrid w:val="0"/>
    </w:pPr>
    <w:rPr>
      <w:rFonts w:ascii="바탕" w:eastAsia="바탕"/>
      <w:kern w:val="0"/>
      <w:sz w:val="20"/>
    </w:rPr>
  </w:style>
  <w:style w:type="character" w:customStyle="1" w:styleId="Char0">
    <w:name w:val="바닥글 Char"/>
    <w:basedOn w:val="a0"/>
    <w:link w:val="a5"/>
    <w:uiPriority w:val="99"/>
    <w:rsid w:val="00967641"/>
    <w:rPr>
      <w:rFonts w:ascii="바탕" w:eastAsia="바탕" w:hAnsi="Times New Roman" w:cs="Times New Roman"/>
      <w:kern w:val="0"/>
      <w:szCs w:val="24"/>
    </w:rPr>
  </w:style>
  <w:style w:type="character" w:styleId="a6">
    <w:name w:val="page number"/>
    <w:basedOn w:val="a0"/>
    <w:rsid w:val="00967641"/>
  </w:style>
  <w:style w:type="character" w:customStyle="1" w:styleId="Char1">
    <w:name w:val="풍선 도움말 텍스트 Char"/>
    <w:basedOn w:val="a0"/>
    <w:link w:val="a7"/>
    <w:semiHidden/>
    <w:rsid w:val="00967641"/>
    <w:rPr>
      <w:rFonts w:ascii="Tahoma" w:eastAsia="돋움" w:hAnsi="Tahoma" w:cs="Times New Roman"/>
      <w:sz w:val="16"/>
      <w:szCs w:val="18"/>
    </w:rPr>
  </w:style>
  <w:style w:type="paragraph" w:styleId="a7">
    <w:name w:val="Balloon Text"/>
    <w:basedOn w:val="a"/>
    <w:link w:val="Char1"/>
    <w:semiHidden/>
    <w:rsid w:val="00967641"/>
    <w:pPr>
      <w:jc w:val="left"/>
    </w:pPr>
    <w:rPr>
      <w:rFonts w:ascii="Tahoma" w:eastAsia="돋움" w:hAnsi="Tahoma"/>
      <w:sz w:val="16"/>
      <w:szCs w:val="18"/>
    </w:rPr>
  </w:style>
  <w:style w:type="character" w:customStyle="1" w:styleId="Char10">
    <w:name w:val="풍선 도움말 텍스트 Char1"/>
    <w:basedOn w:val="a0"/>
    <w:uiPriority w:val="99"/>
    <w:semiHidden/>
    <w:rsid w:val="0096764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rsid w:val="00967641"/>
    <w:pPr>
      <w:tabs>
        <w:tab w:val="center" w:pos="4252"/>
        <w:tab w:val="right" w:pos="8504"/>
      </w:tabs>
      <w:snapToGrid w:val="0"/>
    </w:pPr>
    <w:rPr>
      <w:rFonts w:ascii="바탕" w:eastAsia="바탕"/>
      <w:kern w:val="0"/>
      <w:sz w:val="20"/>
    </w:rPr>
  </w:style>
  <w:style w:type="character" w:customStyle="1" w:styleId="Char2">
    <w:name w:val="머리글 Char"/>
    <w:basedOn w:val="a0"/>
    <w:link w:val="a8"/>
    <w:rsid w:val="00967641"/>
    <w:rPr>
      <w:rFonts w:ascii="바탕" w:eastAsia="바탕" w:hAnsi="Times New Roman" w:cs="Times New Roman"/>
      <w:kern w:val="0"/>
      <w:szCs w:val="24"/>
    </w:rPr>
  </w:style>
  <w:style w:type="paragraph" w:styleId="a9">
    <w:name w:val="Body Text"/>
    <w:basedOn w:val="a"/>
    <w:link w:val="Char3"/>
    <w:rsid w:val="00967641"/>
    <w:pPr>
      <w:wordWrap/>
      <w:autoSpaceDE/>
      <w:autoSpaceDN/>
      <w:spacing w:line="480" w:lineRule="auto"/>
      <w:jc w:val="left"/>
    </w:pPr>
    <w:rPr>
      <w:rFonts w:eastAsia="Times New Roman"/>
      <w:kern w:val="0"/>
      <w:lang w:val="en-GB" w:eastAsia="en-US"/>
    </w:rPr>
  </w:style>
  <w:style w:type="character" w:customStyle="1" w:styleId="Char3">
    <w:name w:val="본문 Char"/>
    <w:basedOn w:val="a0"/>
    <w:link w:val="a9"/>
    <w:rsid w:val="00967641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styleId="aa">
    <w:name w:val="annotation text"/>
    <w:basedOn w:val="a"/>
    <w:link w:val="Char4"/>
    <w:uiPriority w:val="99"/>
    <w:unhideWhenUsed/>
    <w:rsid w:val="00967641"/>
    <w:pPr>
      <w:kinsoku w:val="0"/>
      <w:wordWrap/>
    </w:pPr>
    <w:rPr>
      <w:rFonts w:ascii="Calibri" w:eastAsia="바탕" w:hAnsi="Calibri"/>
      <w:sz w:val="20"/>
      <w:szCs w:val="20"/>
    </w:rPr>
  </w:style>
  <w:style w:type="character" w:customStyle="1" w:styleId="Char4">
    <w:name w:val="메모 텍스트 Char"/>
    <w:basedOn w:val="a0"/>
    <w:link w:val="aa"/>
    <w:uiPriority w:val="99"/>
    <w:rsid w:val="00967641"/>
    <w:rPr>
      <w:rFonts w:ascii="Calibri" w:eastAsia="바탕" w:hAnsi="Calibri" w:cs="Times New Roman"/>
      <w:szCs w:val="20"/>
    </w:rPr>
  </w:style>
  <w:style w:type="character" w:customStyle="1" w:styleId="Char5">
    <w:name w:val="메모 주제 Char"/>
    <w:basedOn w:val="Char4"/>
    <w:link w:val="ab"/>
    <w:uiPriority w:val="99"/>
    <w:semiHidden/>
    <w:rsid w:val="00967641"/>
    <w:rPr>
      <w:rFonts w:ascii="바탕" w:eastAsia="바탕" w:hAnsi="Calibri" w:cs="Times New Roman"/>
      <w:b/>
      <w:bCs/>
      <w:szCs w:val="20"/>
    </w:rPr>
  </w:style>
  <w:style w:type="paragraph" w:styleId="ab">
    <w:name w:val="annotation subject"/>
    <w:basedOn w:val="aa"/>
    <w:next w:val="aa"/>
    <w:link w:val="Char5"/>
    <w:uiPriority w:val="99"/>
    <w:semiHidden/>
    <w:unhideWhenUsed/>
    <w:rsid w:val="00967641"/>
    <w:rPr>
      <w:rFonts w:ascii="바탕"/>
      <w:b/>
      <w:bCs/>
    </w:rPr>
  </w:style>
  <w:style w:type="character" w:customStyle="1" w:styleId="Char11">
    <w:name w:val="메모 주제 Char1"/>
    <w:basedOn w:val="Char4"/>
    <w:uiPriority w:val="99"/>
    <w:semiHidden/>
    <w:rsid w:val="00967641"/>
    <w:rPr>
      <w:rFonts w:ascii="Calibri" w:eastAsia="바탕" w:hAnsi="Calibri" w:cs="Times New Roman"/>
      <w:b/>
      <w:bCs/>
      <w:szCs w:val="20"/>
    </w:rPr>
  </w:style>
  <w:style w:type="paragraph" w:styleId="ac">
    <w:name w:val="Normal (Web)"/>
    <w:basedOn w:val="a"/>
    <w:uiPriority w:val="99"/>
    <w:unhideWhenUsed/>
    <w:rsid w:val="0096764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customStyle="1" w:styleId="-11">
    <w:name w:val="색상형 목록 - 강조색 11"/>
    <w:basedOn w:val="a"/>
    <w:uiPriority w:val="34"/>
    <w:qFormat/>
    <w:rsid w:val="00967641"/>
    <w:pPr>
      <w:ind w:leftChars="400" w:left="800"/>
    </w:pPr>
  </w:style>
  <w:style w:type="character" w:customStyle="1" w:styleId="Char6">
    <w:name w:val="문서 구조 Char"/>
    <w:basedOn w:val="a0"/>
    <w:link w:val="ad"/>
    <w:uiPriority w:val="99"/>
    <w:semiHidden/>
    <w:rsid w:val="00967641"/>
    <w:rPr>
      <w:rFonts w:ascii="Lucida Grande" w:eastAsia="맑은 고딕" w:hAnsi="Lucida Grande" w:cs="Times New Roman"/>
      <w:sz w:val="24"/>
      <w:szCs w:val="24"/>
    </w:rPr>
  </w:style>
  <w:style w:type="paragraph" w:styleId="ad">
    <w:name w:val="Document Map"/>
    <w:basedOn w:val="a"/>
    <w:link w:val="Char6"/>
    <w:uiPriority w:val="99"/>
    <w:semiHidden/>
    <w:unhideWhenUsed/>
    <w:rsid w:val="00967641"/>
    <w:rPr>
      <w:rFonts w:ascii="Lucida Grande" w:hAnsi="Lucida Grande"/>
    </w:rPr>
  </w:style>
  <w:style w:type="character" w:customStyle="1" w:styleId="Char12">
    <w:name w:val="문서 구조 Char1"/>
    <w:basedOn w:val="a0"/>
    <w:uiPriority w:val="99"/>
    <w:semiHidden/>
    <w:rsid w:val="00967641"/>
    <w:rPr>
      <w:rFonts w:ascii="맑은 고딕" w:eastAsia="맑은 고딕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67641"/>
    <w:pPr>
      <w:jc w:val="center"/>
    </w:pPr>
    <w:rPr>
      <w:rFonts w:ascii="바탕" w:eastAsia="바탕" w:hAnsi="바탕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967641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967641"/>
    <w:pPr>
      <w:jc w:val="left"/>
    </w:pPr>
    <w:rPr>
      <w:rFonts w:ascii="바탕" w:eastAsia="바탕" w:hAnsi="바탕"/>
      <w:noProof/>
      <w:sz w:val="20"/>
    </w:rPr>
  </w:style>
  <w:style w:type="character" w:customStyle="1" w:styleId="EndNoteBibliographyChar">
    <w:name w:val="EndNote Bibliography Char"/>
    <w:link w:val="EndNoteBibliography"/>
    <w:rsid w:val="00967641"/>
    <w:rPr>
      <w:rFonts w:ascii="바탕" w:eastAsia="바탕" w:hAnsi="바탕" w:cs="Times New Roman"/>
      <w:noProof/>
      <w:szCs w:val="24"/>
    </w:rPr>
  </w:style>
  <w:style w:type="paragraph" w:styleId="ae">
    <w:name w:val="List Paragraph"/>
    <w:basedOn w:val="a"/>
    <w:uiPriority w:val="34"/>
    <w:qFormat/>
    <w:rsid w:val="00967641"/>
    <w:pPr>
      <w:ind w:leftChars="400" w:left="800"/>
    </w:pPr>
  </w:style>
  <w:style w:type="paragraph" w:styleId="af">
    <w:name w:val="Body Text Indent"/>
    <w:basedOn w:val="a"/>
    <w:link w:val="Char7"/>
    <w:uiPriority w:val="99"/>
    <w:rsid w:val="00967641"/>
    <w:pPr>
      <w:spacing w:line="480" w:lineRule="auto"/>
      <w:ind w:left="180"/>
    </w:pPr>
    <w:rPr>
      <w:rFonts w:ascii="바탕" w:eastAsia="바탕" w:hAnsi="바탕" w:cstheme="minorBidi"/>
      <w:kern w:val="0"/>
    </w:rPr>
  </w:style>
  <w:style w:type="character" w:customStyle="1" w:styleId="Char7">
    <w:name w:val="본문 들여쓰기 Char"/>
    <w:basedOn w:val="a0"/>
    <w:link w:val="af"/>
    <w:uiPriority w:val="99"/>
    <w:rsid w:val="00967641"/>
    <w:rPr>
      <w:rFonts w:ascii="바탕" w:eastAsia="바탕" w:hAnsi="바탕"/>
      <w:kern w:val="0"/>
      <w:sz w:val="24"/>
      <w:szCs w:val="24"/>
    </w:rPr>
  </w:style>
  <w:style w:type="paragraph" w:styleId="af0">
    <w:name w:val="Revision"/>
    <w:hidden/>
    <w:uiPriority w:val="99"/>
    <w:semiHidden/>
    <w:rsid w:val="00967641"/>
    <w:pPr>
      <w:spacing w:after="0" w:line="240" w:lineRule="auto"/>
      <w:jc w:val="left"/>
    </w:pPr>
    <w:rPr>
      <w:rFonts w:ascii="Times New Roman" w:eastAsia="맑은 고딕" w:hAnsi="Times New Roman" w:cs="Times New Roman"/>
      <w:sz w:val="24"/>
      <w:szCs w:val="24"/>
    </w:rPr>
  </w:style>
  <w:style w:type="character" w:styleId="af1">
    <w:name w:val="Placeholder Text"/>
    <w:basedOn w:val="a0"/>
    <w:uiPriority w:val="99"/>
    <w:semiHidden/>
    <w:rsid w:val="00967641"/>
    <w:rPr>
      <w:color w:val="808080"/>
    </w:rPr>
  </w:style>
  <w:style w:type="character" w:styleId="af2">
    <w:name w:val="FollowedHyperlink"/>
    <w:basedOn w:val="a0"/>
    <w:uiPriority w:val="99"/>
    <w:semiHidden/>
    <w:unhideWhenUsed/>
    <w:rsid w:val="00967641"/>
    <w:rPr>
      <w:color w:val="954F72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A24E1D"/>
  </w:style>
  <w:style w:type="character" w:styleId="af4">
    <w:name w:val="annotation reference"/>
    <w:basedOn w:val="a0"/>
    <w:uiPriority w:val="99"/>
    <w:semiHidden/>
    <w:unhideWhenUsed/>
    <w:rsid w:val="000F6829"/>
    <w:rPr>
      <w:sz w:val="18"/>
      <w:szCs w:val="18"/>
    </w:rPr>
  </w:style>
  <w:style w:type="paragraph" w:customStyle="1" w:styleId="Default">
    <w:name w:val="Default"/>
    <w:rsid w:val="00E70D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Segoe UI" w:hAnsi="Segoe UI" w:cs="Segoe UI"/>
      <w:color w:val="000000"/>
      <w:kern w:val="0"/>
      <w:sz w:val="24"/>
      <w:szCs w:val="24"/>
    </w:rPr>
  </w:style>
  <w:style w:type="character" w:customStyle="1" w:styleId="A20">
    <w:name w:val="A2"/>
    <w:uiPriority w:val="99"/>
    <w:rsid w:val="00E70D97"/>
    <w:rPr>
      <w:color w:val="211D1E"/>
      <w:sz w:val="20"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104743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4771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customStyle="1" w:styleId="font5">
    <w:name w:val="font5"/>
    <w:basedOn w:val="a"/>
    <w:rsid w:val="004771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477188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66">
    <w:name w:val="xl66"/>
    <w:basedOn w:val="a"/>
    <w:rsid w:val="0047718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67">
    <w:name w:val="xl67"/>
    <w:basedOn w:val="a"/>
    <w:rsid w:val="0047718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68">
    <w:name w:val="xl68"/>
    <w:basedOn w:val="a"/>
    <w:rsid w:val="00477188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69">
    <w:name w:val="xl69"/>
    <w:basedOn w:val="a"/>
    <w:rsid w:val="00477188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70">
    <w:name w:val="xl70"/>
    <w:basedOn w:val="a"/>
    <w:rsid w:val="00477188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b/>
      <w:bCs/>
      <w:kern w:val="0"/>
    </w:rPr>
  </w:style>
  <w:style w:type="paragraph" w:customStyle="1" w:styleId="xl71">
    <w:name w:val="xl71"/>
    <w:basedOn w:val="a"/>
    <w:rsid w:val="0047718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72">
    <w:name w:val="xl72"/>
    <w:basedOn w:val="a"/>
    <w:rsid w:val="0047718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73">
    <w:name w:val="xl73"/>
    <w:basedOn w:val="a"/>
    <w:rsid w:val="00477188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74">
    <w:name w:val="xl74"/>
    <w:basedOn w:val="a"/>
    <w:rsid w:val="00477188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75">
    <w:name w:val="xl75"/>
    <w:basedOn w:val="a"/>
    <w:rsid w:val="0047718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76">
    <w:name w:val="xl76"/>
    <w:basedOn w:val="a"/>
    <w:rsid w:val="0047718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77">
    <w:name w:val="xl77"/>
    <w:basedOn w:val="a"/>
    <w:rsid w:val="00477188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</w:rPr>
  </w:style>
  <w:style w:type="paragraph" w:customStyle="1" w:styleId="xl78">
    <w:name w:val="xl78"/>
    <w:basedOn w:val="a"/>
    <w:rsid w:val="00477188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</w:rPr>
  </w:style>
  <w:style w:type="paragraph" w:customStyle="1" w:styleId="xl79">
    <w:name w:val="xl79"/>
    <w:basedOn w:val="a"/>
    <w:rsid w:val="0047718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</w:rPr>
  </w:style>
  <w:style w:type="paragraph" w:customStyle="1" w:styleId="xl80">
    <w:name w:val="xl80"/>
    <w:basedOn w:val="a"/>
    <w:rsid w:val="0047718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</w:rPr>
  </w:style>
  <w:style w:type="paragraph" w:customStyle="1" w:styleId="xl81">
    <w:name w:val="xl81"/>
    <w:basedOn w:val="a"/>
    <w:rsid w:val="00477188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9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8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894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844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518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16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744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0848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3903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2653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5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54EB9-4E17-460A-A43A-55E7C0E12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004</Words>
  <Characters>5726</Characters>
  <Application>Microsoft Office Word</Application>
  <DocSecurity>0</DocSecurity>
  <Lines>47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진하</dc:creator>
  <cp:lastModifiedBy>황 진하</cp:lastModifiedBy>
  <cp:revision>10</cp:revision>
  <cp:lastPrinted>2017-12-06T00:12:00Z</cp:lastPrinted>
  <dcterms:created xsi:type="dcterms:W3CDTF">2018-08-14T07:51:00Z</dcterms:created>
  <dcterms:modified xsi:type="dcterms:W3CDTF">2018-08-31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Processing 논문들\miRNA\Text_170324_endnote.docx</vt:lpwstr>
  </property>
</Properties>
</file>